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10490" w:type="dxa"/>
        <w:jc w:val="center"/>
        <w:tblLook w:val="04A0" w:firstRow="1" w:lastRow="0" w:firstColumn="1" w:lastColumn="0" w:noHBand="0" w:noVBand="1"/>
      </w:tblPr>
      <w:tblGrid>
        <w:gridCol w:w="596"/>
        <w:gridCol w:w="4660"/>
        <w:gridCol w:w="1407"/>
        <w:gridCol w:w="1417"/>
        <w:gridCol w:w="2410"/>
      </w:tblGrid>
      <w:tr w:rsidR="001A5A3B" w:rsidRPr="002E5554" w14:paraId="5B3BD83D" w14:textId="77777777" w:rsidTr="001A5A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5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noWrap/>
          </w:tcPr>
          <w:p w14:paraId="186AFB6A" w14:textId="0F38246D" w:rsidR="001A5A3B" w:rsidRPr="006C645A" w:rsidRDefault="001A5A3B" w:rsidP="006C645A">
            <w:pPr>
              <w:spacing w:before="120" w:after="160" w:line="360" w:lineRule="auto"/>
              <w:jc w:val="both"/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C645A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eastAsia="en-GB"/>
              </w:rPr>
              <w:t>Supporting Information 2: A table depicting the  structures of 47 most bioactive molecules (out of 1561 downloaded from PostEra with recorded bioactivity against M</w:t>
            </w:r>
            <w:r w:rsidRPr="006C645A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pro</w:t>
            </w:r>
            <w:r w:rsidRPr="006C645A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  <w:lang w:eastAsia="en-GB"/>
              </w:rPr>
              <w:t>) along with their recorded IC50 and predicted LogPe values.</w:t>
            </w:r>
          </w:p>
        </w:tc>
      </w:tr>
      <w:tr w:rsidR="00D53120" w:rsidRPr="002E5554" w14:paraId="25C0425A" w14:textId="77777777" w:rsidTr="001A5A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tcBorders>
              <w:top w:val="single" w:sz="4" w:space="0" w:color="7F7F7F" w:themeColor="text1" w:themeTint="80"/>
            </w:tcBorders>
            <w:shd w:val="clear" w:color="auto" w:fill="DEEAF6" w:themeFill="accent5" w:themeFillTint="33"/>
            <w:noWrap/>
          </w:tcPr>
          <w:p w14:paraId="52248794" w14:textId="2CBA653F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4660" w:type="dxa"/>
            <w:tcBorders>
              <w:top w:val="single" w:sz="4" w:space="0" w:color="7F7F7F" w:themeColor="text1" w:themeTint="80"/>
            </w:tcBorders>
            <w:shd w:val="clear" w:color="auto" w:fill="DEEAF6" w:themeFill="accent5" w:themeFillTint="33"/>
            <w:noWrap/>
          </w:tcPr>
          <w:p w14:paraId="5E721EBE" w14:textId="17DA7AD6" w:rsidR="00D53120" w:rsidRPr="002E5554" w:rsidRDefault="00D53120" w:rsidP="00AC68F8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iCs/>
                <w:noProof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i/>
                <w:iCs/>
                <w:noProof/>
                <w:color w:val="000000"/>
                <w:sz w:val="14"/>
                <w:szCs w:val="14"/>
                <w:lang w:eastAsia="en-GB"/>
              </w:rPr>
              <w:t>SMILES &amp; STRUCTURE</w:t>
            </w:r>
          </w:p>
        </w:tc>
        <w:tc>
          <w:tcPr>
            <w:tcW w:w="1407" w:type="dxa"/>
            <w:tcBorders>
              <w:top w:val="single" w:sz="4" w:space="0" w:color="7F7F7F" w:themeColor="text1" w:themeTint="80"/>
            </w:tcBorders>
            <w:shd w:val="clear" w:color="auto" w:fill="DEEAF6" w:themeFill="accent5" w:themeFillTint="33"/>
            <w:noWrap/>
          </w:tcPr>
          <w:p w14:paraId="5B124107" w14:textId="26CB2089" w:rsidR="00D53120" w:rsidRPr="002E5554" w:rsidRDefault="00D53120" w:rsidP="00AC68F8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r_avg_IC50 uM</w:t>
            </w:r>
            <w:r w:rsidR="00582488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*</w:t>
            </w:r>
            <w:r w:rsidRPr="002E5554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</w:tcBorders>
            <w:shd w:val="clear" w:color="auto" w:fill="DEEAF6" w:themeFill="accent5" w:themeFillTint="33"/>
            <w:noWrap/>
          </w:tcPr>
          <w:p w14:paraId="665599DC" w14:textId="59ABFD69" w:rsidR="00D53120" w:rsidRPr="002E5554" w:rsidRDefault="00D53120" w:rsidP="00AC68F8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f_avg_IC50 uM</w:t>
            </w:r>
            <w:r w:rsidR="00582488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</w:tcBorders>
            <w:shd w:val="clear" w:color="auto" w:fill="DEEAF6" w:themeFill="accent5" w:themeFillTint="33"/>
            <w:noWrap/>
          </w:tcPr>
          <w:p w14:paraId="7CFC7179" w14:textId="4BCE761C" w:rsidR="00D53120" w:rsidRPr="00D53120" w:rsidRDefault="00B01073" w:rsidP="00AC68F8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3120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EnsembleNN</w:t>
            </w:r>
            <w:r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>-</w:t>
            </w:r>
            <w:r w:rsidRPr="00B01073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Predicted logPe</w:t>
            </w:r>
            <w:r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D53120" w:rsidRPr="002E5554" w14:paraId="1D9B5A84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0F66ABA8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4660" w:type="dxa"/>
            <w:noWrap/>
            <w:hideMark/>
          </w:tcPr>
          <w:p w14:paraId="70D40739" w14:textId="40EC22B6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3DFC7A1B" wp14:editId="46C39778">
                  <wp:extent cx="2282400" cy="1227600"/>
                  <wp:effectExtent l="0" t="0" r="3810" b="0"/>
                  <wp:docPr id="1" name="Picture 1" descr="A picture containing athletic gam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picture containing athletic game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2400" cy="122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O=C(Cc1ccc(Cl)c(Cl)c1)Nc1cncc2ccccc12</w:t>
            </w:r>
          </w:p>
        </w:tc>
        <w:tc>
          <w:tcPr>
            <w:tcW w:w="1407" w:type="dxa"/>
            <w:noWrap/>
            <w:hideMark/>
          </w:tcPr>
          <w:p w14:paraId="11260295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0.131608</w:t>
            </w:r>
          </w:p>
        </w:tc>
        <w:tc>
          <w:tcPr>
            <w:tcW w:w="1417" w:type="dxa"/>
            <w:noWrap/>
            <w:hideMark/>
          </w:tcPr>
          <w:p w14:paraId="7A3DBEC1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0.261213</w:t>
            </w:r>
          </w:p>
        </w:tc>
        <w:tc>
          <w:tcPr>
            <w:tcW w:w="2410" w:type="dxa"/>
            <w:noWrap/>
          </w:tcPr>
          <w:p w14:paraId="521033EC" w14:textId="2B71B299" w:rsidR="00D53120" w:rsidRPr="002E5554" w:rsidRDefault="00F43AB5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27</w:t>
            </w:r>
          </w:p>
        </w:tc>
      </w:tr>
      <w:tr w:rsidR="00D53120" w:rsidRPr="002E5554" w14:paraId="20C84E00" w14:textId="77777777" w:rsidTr="005824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6BEC390A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4660" w:type="dxa"/>
            <w:noWrap/>
            <w:hideMark/>
          </w:tcPr>
          <w:p w14:paraId="60553296" w14:textId="5DA56023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2C661208" wp14:editId="692B8AAD">
                  <wp:extent cx="1977082" cy="1510442"/>
                  <wp:effectExtent l="0" t="0" r="444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8178" cy="15189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O=C(Nc1cncc2ccc(F)cc12)C1CCOc2ccc(Cl)cc21</w:t>
            </w:r>
          </w:p>
        </w:tc>
        <w:tc>
          <w:tcPr>
            <w:tcW w:w="1407" w:type="dxa"/>
            <w:noWrap/>
            <w:hideMark/>
          </w:tcPr>
          <w:p w14:paraId="3F828B5E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0.469243</w:t>
            </w:r>
          </w:p>
        </w:tc>
        <w:tc>
          <w:tcPr>
            <w:tcW w:w="1417" w:type="dxa"/>
            <w:noWrap/>
            <w:hideMark/>
          </w:tcPr>
          <w:p w14:paraId="0E297E0D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0.766616</w:t>
            </w:r>
          </w:p>
        </w:tc>
        <w:tc>
          <w:tcPr>
            <w:tcW w:w="2410" w:type="dxa"/>
            <w:noWrap/>
          </w:tcPr>
          <w:p w14:paraId="6924074C" w14:textId="07F9D0CA" w:rsidR="00D53120" w:rsidRPr="002E5554" w:rsidRDefault="00F43AB5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98</w:t>
            </w:r>
          </w:p>
        </w:tc>
      </w:tr>
      <w:tr w:rsidR="00D53120" w:rsidRPr="002E5554" w14:paraId="084C3A0F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3F6520DB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4660" w:type="dxa"/>
            <w:noWrap/>
            <w:hideMark/>
          </w:tcPr>
          <w:p w14:paraId="25AA36A5" w14:textId="688FCFA6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701E08A4" wp14:editId="404E96FD">
                  <wp:extent cx="1375719" cy="2388153"/>
                  <wp:effectExtent l="0" t="0" r="0" b="0"/>
                  <wp:docPr id="5" name="Picture 5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Diagram, schematic&#10;&#10;Description automatically generated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903" cy="2416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COc1cccc2[nH]c(=O)cc(C(=O)N3CCN(c4cccc(Cl)c4)CC3)c12</w:t>
            </w:r>
          </w:p>
        </w:tc>
        <w:tc>
          <w:tcPr>
            <w:tcW w:w="1407" w:type="dxa"/>
            <w:noWrap/>
            <w:hideMark/>
          </w:tcPr>
          <w:p w14:paraId="0DFF1D8E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.844528</w:t>
            </w:r>
          </w:p>
        </w:tc>
        <w:tc>
          <w:tcPr>
            <w:tcW w:w="1417" w:type="dxa"/>
            <w:noWrap/>
            <w:hideMark/>
          </w:tcPr>
          <w:p w14:paraId="0F1D7A40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4.684288</w:t>
            </w:r>
          </w:p>
        </w:tc>
        <w:tc>
          <w:tcPr>
            <w:tcW w:w="2410" w:type="dxa"/>
            <w:noWrap/>
          </w:tcPr>
          <w:p w14:paraId="1A104581" w14:textId="3A9A5637" w:rsidR="00D53120" w:rsidRPr="002E5554" w:rsidRDefault="00F43AB5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45</w:t>
            </w:r>
          </w:p>
        </w:tc>
      </w:tr>
      <w:tr w:rsidR="00D53120" w:rsidRPr="002E5554" w14:paraId="4562E72D" w14:textId="77777777" w:rsidTr="005824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6F5C0466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4660" w:type="dxa"/>
            <w:noWrap/>
            <w:hideMark/>
          </w:tcPr>
          <w:p w14:paraId="3821AAAD" w14:textId="3058D69B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5B2DB78C" wp14:editId="046E9146">
                  <wp:extent cx="2075936" cy="1475511"/>
                  <wp:effectExtent l="0" t="0" r="635" b="0"/>
                  <wp:docPr id="6" name="Picture 6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Diagram, schematic&#10;&#10;Description automatically generated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2951" cy="148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O=C1CC(C(=O)Nc2cncc3ccccc23)c2cc(Br)ccc2N1</w:t>
            </w:r>
          </w:p>
        </w:tc>
        <w:tc>
          <w:tcPr>
            <w:tcW w:w="1407" w:type="dxa"/>
            <w:noWrap/>
            <w:hideMark/>
          </w:tcPr>
          <w:p w14:paraId="7E9D7ECB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.121994</w:t>
            </w:r>
          </w:p>
        </w:tc>
        <w:tc>
          <w:tcPr>
            <w:tcW w:w="1417" w:type="dxa"/>
            <w:noWrap/>
            <w:hideMark/>
          </w:tcPr>
          <w:p w14:paraId="7B162AAD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.122878</w:t>
            </w:r>
          </w:p>
        </w:tc>
        <w:tc>
          <w:tcPr>
            <w:tcW w:w="2410" w:type="dxa"/>
            <w:noWrap/>
          </w:tcPr>
          <w:p w14:paraId="40905D55" w14:textId="0DE6F392" w:rsidR="00D53120" w:rsidRPr="002E5554" w:rsidRDefault="000350C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54</w:t>
            </w:r>
          </w:p>
        </w:tc>
      </w:tr>
      <w:tr w:rsidR="00D53120" w:rsidRPr="002E5554" w14:paraId="211B6640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7E4B8103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lastRenderedPageBreak/>
              <w:t>234</w:t>
            </w:r>
          </w:p>
        </w:tc>
        <w:tc>
          <w:tcPr>
            <w:tcW w:w="4660" w:type="dxa"/>
            <w:noWrap/>
            <w:hideMark/>
          </w:tcPr>
          <w:p w14:paraId="31A13DDC" w14:textId="2035ED5D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4FDFBCDC" wp14:editId="6B1EE21F">
                  <wp:extent cx="2034746" cy="1217044"/>
                  <wp:effectExtent l="0" t="0" r="3810" b="2540"/>
                  <wp:docPr id="7" name="Picture 7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Diagram&#10;&#10;Description automatically generated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3004" cy="12279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O=C(Nc1cncc2ccccc12)C1=CCCc2ccc(Cl)cc21</w:t>
            </w:r>
          </w:p>
        </w:tc>
        <w:tc>
          <w:tcPr>
            <w:tcW w:w="1407" w:type="dxa"/>
            <w:noWrap/>
            <w:hideMark/>
          </w:tcPr>
          <w:p w14:paraId="11CEFECF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0.081067</w:t>
            </w:r>
          </w:p>
        </w:tc>
        <w:tc>
          <w:tcPr>
            <w:tcW w:w="1417" w:type="dxa"/>
            <w:noWrap/>
            <w:hideMark/>
          </w:tcPr>
          <w:p w14:paraId="4D121587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0.233267</w:t>
            </w:r>
          </w:p>
        </w:tc>
        <w:tc>
          <w:tcPr>
            <w:tcW w:w="2410" w:type="dxa"/>
            <w:noWrap/>
          </w:tcPr>
          <w:p w14:paraId="5900EAD2" w14:textId="0821FFE4" w:rsidR="00D53120" w:rsidRPr="002E5554" w:rsidRDefault="00C65B36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45</w:t>
            </w:r>
          </w:p>
        </w:tc>
      </w:tr>
      <w:tr w:rsidR="00D53120" w:rsidRPr="002E5554" w14:paraId="5D20BD6B" w14:textId="77777777" w:rsidTr="005824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332E7A25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4660" w:type="dxa"/>
            <w:noWrap/>
            <w:hideMark/>
          </w:tcPr>
          <w:p w14:paraId="1910AF91" w14:textId="5C3CCE4F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23C39F1E" wp14:editId="0566EC60">
                  <wp:extent cx="2317925" cy="1116281"/>
                  <wp:effectExtent l="0" t="0" r="6350" b="8255"/>
                  <wp:docPr id="2" name="Picture 2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Diagram, schematic&#10;&#10;Description automatically generated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3724" cy="11287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O=C(Nc1cncc2ccccc12)C1COc2c(Cl)cccc21</w:t>
            </w:r>
          </w:p>
        </w:tc>
        <w:tc>
          <w:tcPr>
            <w:tcW w:w="1407" w:type="dxa"/>
            <w:noWrap/>
            <w:hideMark/>
          </w:tcPr>
          <w:p w14:paraId="302C0426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5.359335</w:t>
            </w:r>
          </w:p>
        </w:tc>
        <w:tc>
          <w:tcPr>
            <w:tcW w:w="1417" w:type="dxa"/>
            <w:noWrap/>
            <w:hideMark/>
          </w:tcPr>
          <w:p w14:paraId="23A801AB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4.757496</w:t>
            </w:r>
          </w:p>
        </w:tc>
        <w:tc>
          <w:tcPr>
            <w:tcW w:w="2410" w:type="dxa"/>
            <w:noWrap/>
          </w:tcPr>
          <w:p w14:paraId="1239974D" w14:textId="4D8B1DB9" w:rsidR="00D53120" w:rsidRPr="002E5554" w:rsidRDefault="00C65B36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35</w:t>
            </w:r>
          </w:p>
        </w:tc>
      </w:tr>
      <w:tr w:rsidR="00D53120" w:rsidRPr="002E5554" w14:paraId="2D564D05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4C0F9E11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88</w:t>
            </w:r>
          </w:p>
        </w:tc>
        <w:tc>
          <w:tcPr>
            <w:tcW w:w="4660" w:type="dxa"/>
            <w:noWrap/>
            <w:hideMark/>
          </w:tcPr>
          <w:p w14:paraId="0E2FD71C" w14:textId="79F5207B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4BEC05D2" wp14:editId="0B74FD6F">
                  <wp:extent cx="2545492" cy="1701016"/>
                  <wp:effectExtent l="0" t="0" r="7620" b="0"/>
                  <wp:docPr id="9" name="Picture 9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Diagram, schematic&#10;&#10;Description automatically generated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1518" cy="1711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O=C(Cc1cc(Cl)cc(CC2CC(=O)N2)c1)Nc1cncc2ccccc12</w:t>
            </w:r>
          </w:p>
        </w:tc>
        <w:tc>
          <w:tcPr>
            <w:tcW w:w="1407" w:type="dxa"/>
            <w:noWrap/>
            <w:hideMark/>
          </w:tcPr>
          <w:p w14:paraId="5C5BF3FC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4.42082</w:t>
            </w:r>
          </w:p>
        </w:tc>
        <w:tc>
          <w:tcPr>
            <w:tcW w:w="1417" w:type="dxa"/>
            <w:noWrap/>
            <w:hideMark/>
          </w:tcPr>
          <w:p w14:paraId="4EABE7D5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4.567055</w:t>
            </w:r>
          </w:p>
        </w:tc>
        <w:tc>
          <w:tcPr>
            <w:tcW w:w="2410" w:type="dxa"/>
            <w:noWrap/>
          </w:tcPr>
          <w:p w14:paraId="234572DD" w14:textId="14FAF2FC" w:rsidR="00D53120" w:rsidRPr="002E5554" w:rsidRDefault="003F6F21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5.01</w:t>
            </w:r>
          </w:p>
        </w:tc>
      </w:tr>
      <w:tr w:rsidR="00D53120" w:rsidRPr="002E5554" w14:paraId="60F0A761" w14:textId="77777777" w:rsidTr="005824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62D588FD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4660" w:type="dxa"/>
            <w:noWrap/>
            <w:hideMark/>
          </w:tcPr>
          <w:p w14:paraId="34F53963" w14:textId="6E93E179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3A3DC77C" wp14:editId="0A93B441">
                  <wp:extent cx="2191265" cy="1702721"/>
                  <wp:effectExtent l="0" t="0" r="0" b="0"/>
                  <wp:docPr id="10" name="Picture 10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Diagram, schematic&#10;&#10;Description automatically generated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9266" cy="17089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C[C@@H]1C[C@H](C(=O)Nc2cncc3ccccc23)c2cc(Cl)ccc2O1</w:t>
            </w:r>
          </w:p>
        </w:tc>
        <w:tc>
          <w:tcPr>
            <w:tcW w:w="1407" w:type="dxa"/>
            <w:noWrap/>
            <w:hideMark/>
          </w:tcPr>
          <w:p w14:paraId="3EA75EE3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2.655065</w:t>
            </w:r>
          </w:p>
        </w:tc>
        <w:tc>
          <w:tcPr>
            <w:tcW w:w="1417" w:type="dxa"/>
            <w:noWrap/>
            <w:hideMark/>
          </w:tcPr>
          <w:p w14:paraId="35EFEEBA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0.67929</w:t>
            </w:r>
          </w:p>
        </w:tc>
        <w:tc>
          <w:tcPr>
            <w:tcW w:w="2410" w:type="dxa"/>
            <w:noWrap/>
          </w:tcPr>
          <w:p w14:paraId="65AA06BA" w14:textId="5F6ED1E3" w:rsidR="00D53120" w:rsidRPr="002E5554" w:rsidRDefault="003F6F21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47</w:t>
            </w:r>
          </w:p>
        </w:tc>
      </w:tr>
      <w:tr w:rsidR="00D53120" w:rsidRPr="002E5554" w14:paraId="54444F3B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0B520FF4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lastRenderedPageBreak/>
              <w:t>293</w:t>
            </w:r>
          </w:p>
        </w:tc>
        <w:tc>
          <w:tcPr>
            <w:tcW w:w="4660" w:type="dxa"/>
            <w:noWrap/>
            <w:hideMark/>
          </w:tcPr>
          <w:p w14:paraId="663AC3B4" w14:textId="10B939A2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2CE4BEB0" wp14:editId="26D71D8A">
                  <wp:extent cx="1804087" cy="1487152"/>
                  <wp:effectExtent l="0" t="0" r="5715" b="0"/>
                  <wp:docPr id="11" name="Picture 11" descr="Diagram, engineering drawing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Diagram, engineering drawing, schematic&#10;&#10;Description automatically generated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2465" cy="14940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C[C@@H]1COc2ccc(Cl)cc2[C@@H]1C(=O)Nc1cncc2ccccc12</w:t>
            </w:r>
          </w:p>
        </w:tc>
        <w:tc>
          <w:tcPr>
            <w:tcW w:w="1407" w:type="dxa"/>
            <w:noWrap/>
            <w:hideMark/>
          </w:tcPr>
          <w:p w14:paraId="7772B5D7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.829709</w:t>
            </w:r>
          </w:p>
        </w:tc>
        <w:tc>
          <w:tcPr>
            <w:tcW w:w="1417" w:type="dxa"/>
            <w:noWrap/>
            <w:hideMark/>
          </w:tcPr>
          <w:p w14:paraId="06B6F710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.713488</w:t>
            </w:r>
          </w:p>
        </w:tc>
        <w:tc>
          <w:tcPr>
            <w:tcW w:w="2410" w:type="dxa"/>
            <w:noWrap/>
          </w:tcPr>
          <w:p w14:paraId="25F7D5F4" w14:textId="5C20E833" w:rsidR="00D53120" w:rsidRPr="002E5554" w:rsidRDefault="003F6F21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42</w:t>
            </w:r>
          </w:p>
        </w:tc>
      </w:tr>
      <w:tr w:rsidR="00D53120" w:rsidRPr="002E5554" w14:paraId="0ECA275F" w14:textId="77777777" w:rsidTr="005824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5BA07E59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307</w:t>
            </w:r>
          </w:p>
        </w:tc>
        <w:tc>
          <w:tcPr>
            <w:tcW w:w="4660" w:type="dxa"/>
            <w:noWrap/>
            <w:hideMark/>
          </w:tcPr>
          <w:p w14:paraId="371C0190" w14:textId="42D4DCB0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7B231224" wp14:editId="311B9AF7">
                  <wp:extent cx="2265406" cy="1359244"/>
                  <wp:effectExtent l="0" t="0" r="1905" b="0"/>
                  <wp:docPr id="12" name="Picture 12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Diagram, schematic&#10;&#10;Description automatically generated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3884" cy="13703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O=C(Cc1cncc2ccccc12)N(CCC1CCCCC1)c1cccc(Cl)c1</w:t>
            </w:r>
          </w:p>
        </w:tc>
        <w:tc>
          <w:tcPr>
            <w:tcW w:w="1407" w:type="dxa"/>
            <w:noWrap/>
            <w:hideMark/>
          </w:tcPr>
          <w:p w14:paraId="4874B400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.021087</w:t>
            </w:r>
          </w:p>
        </w:tc>
        <w:tc>
          <w:tcPr>
            <w:tcW w:w="1417" w:type="dxa"/>
            <w:noWrap/>
            <w:hideMark/>
          </w:tcPr>
          <w:p w14:paraId="402A30CD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2.112459</w:t>
            </w:r>
          </w:p>
        </w:tc>
        <w:tc>
          <w:tcPr>
            <w:tcW w:w="2410" w:type="dxa"/>
            <w:noWrap/>
          </w:tcPr>
          <w:p w14:paraId="65A6E584" w14:textId="3B5A8E13" w:rsidR="00D53120" w:rsidRPr="002E5554" w:rsidRDefault="003F6F21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93</w:t>
            </w:r>
          </w:p>
        </w:tc>
      </w:tr>
      <w:tr w:rsidR="00D53120" w:rsidRPr="002E5554" w14:paraId="3251C81A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7C55106B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672</w:t>
            </w:r>
          </w:p>
        </w:tc>
        <w:tc>
          <w:tcPr>
            <w:tcW w:w="4660" w:type="dxa"/>
            <w:noWrap/>
            <w:hideMark/>
          </w:tcPr>
          <w:p w14:paraId="6663DFD1" w14:textId="7CE91D4B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1615CF85" wp14:editId="0E270FB0">
                  <wp:extent cx="1449860" cy="1929201"/>
                  <wp:effectExtent l="0" t="0" r="0" b="0"/>
                  <wp:docPr id="13" name="Picture 13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Diagram, schematic&#10;&#10;Description automatically generated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1591" cy="1931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CCCc1cc2c(cc1S(=O)(=O)N1CCN(c3ccccc3)CC1)OCO2</w:t>
            </w:r>
          </w:p>
        </w:tc>
        <w:tc>
          <w:tcPr>
            <w:tcW w:w="1407" w:type="dxa"/>
            <w:noWrap/>
            <w:hideMark/>
          </w:tcPr>
          <w:p w14:paraId="208E3403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5.96943</w:t>
            </w:r>
          </w:p>
        </w:tc>
        <w:tc>
          <w:tcPr>
            <w:tcW w:w="1417" w:type="dxa"/>
            <w:noWrap/>
            <w:hideMark/>
          </w:tcPr>
          <w:p w14:paraId="0A6E1DD3" w14:textId="3C3E8786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n/a</w:t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10" w:type="dxa"/>
            <w:noWrap/>
          </w:tcPr>
          <w:p w14:paraId="53B43C8B" w14:textId="5852A535" w:rsidR="00D53120" w:rsidRPr="002E5554" w:rsidRDefault="0073428B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37</w:t>
            </w:r>
          </w:p>
        </w:tc>
      </w:tr>
      <w:tr w:rsidR="00D53120" w:rsidRPr="002E5554" w14:paraId="019EBF7D" w14:textId="77777777" w:rsidTr="005824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0676638B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675</w:t>
            </w:r>
          </w:p>
        </w:tc>
        <w:tc>
          <w:tcPr>
            <w:tcW w:w="4660" w:type="dxa"/>
            <w:noWrap/>
            <w:hideMark/>
          </w:tcPr>
          <w:p w14:paraId="06D58AAA" w14:textId="41CB742F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353515BA" wp14:editId="0BC2801D">
                  <wp:extent cx="2604280" cy="2141838"/>
                  <wp:effectExtent l="0" t="0" r="5715" b="0"/>
                  <wp:docPr id="14" name="Picture 14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Diagram, schematic&#10;&#10;Description automatically generated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9291" cy="21459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C=CC(=O)N(c1ccc(C(C)(C)C)cc1)C(C(=O)NCCc1cccc(F)c1)c1cncc(Cl)c1</w:t>
            </w:r>
          </w:p>
        </w:tc>
        <w:tc>
          <w:tcPr>
            <w:tcW w:w="1407" w:type="dxa"/>
            <w:noWrap/>
            <w:hideMark/>
          </w:tcPr>
          <w:p w14:paraId="493553F4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2.112801</w:t>
            </w:r>
          </w:p>
        </w:tc>
        <w:tc>
          <w:tcPr>
            <w:tcW w:w="1417" w:type="dxa"/>
            <w:noWrap/>
            <w:hideMark/>
          </w:tcPr>
          <w:p w14:paraId="1DE29A53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1.47977</w:t>
            </w:r>
          </w:p>
        </w:tc>
        <w:tc>
          <w:tcPr>
            <w:tcW w:w="2410" w:type="dxa"/>
            <w:noWrap/>
          </w:tcPr>
          <w:p w14:paraId="1ED022EE" w14:textId="745B1D21" w:rsidR="00D53120" w:rsidRPr="002E5554" w:rsidRDefault="0073428B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54</w:t>
            </w:r>
          </w:p>
        </w:tc>
      </w:tr>
      <w:tr w:rsidR="00D53120" w:rsidRPr="002E5554" w14:paraId="3EB9BD03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4224C66C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lastRenderedPageBreak/>
              <w:t>683</w:t>
            </w:r>
          </w:p>
        </w:tc>
        <w:tc>
          <w:tcPr>
            <w:tcW w:w="4660" w:type="dxa"/>
            <w:noWrap/>
            <w:hideMark/>
          </w:tcPr>
          <w:p w14:paraId="17DCF6ED" w14:textId="65A5B0C3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207B15B7" wp14:editId="12427A4C">
                  <wp:extent cx="2479589" cy="2026643"/>
                  <wp:effectExtent l="0" t="0" r="0" b="0"/>
                  <wp:docPr id="15" name="Picture 15" descr="Diagram, engineering drawing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Diagram, engineering drawing, schematic&#10;&#10;Description automatically generated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4857" cy="20391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C=CC(=O)N(c1ccc(C(F)(F)F)cc1)C(C(=O)NCCc1cccc(F)c1)c1cccnc1</w:t>
            </w:r>
          </w:p>
        </w:tc>
        <w:tc>
          <w:tcPr>
            <w:tcW w:w="1407" w:type="dxa"/>
            <w:noWrap/>
            <w:hideMark/>
          </w:tcPr>
          <w:p w14:paraId="12F9B14D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6.116962</w:t>
            </w:r>
          </w:p>
        </w:tc>
        <w:tc>
          <w:tcPr>
            <w:tcW w:w="1417" w:type="dxa"/>
            <w:noWrap/>
            <w:hideMark/>
          </w:tcPr>
          <w:p w14:paraId="10138A3A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20.12027</w:t>
            </w:r>
          </w:p>
        </w:tc>
        <w:tc>
          <w:tcPr>
            <w:tcW w:w="2410" w:type="dxa"/>
            <w:noWrap/>
          </w:tcPr>
          <w:p w14:paraId="619CD73C" w14:textId="13F9CCBD" w:rsidR="00D53120" w:rsidRPr="002E5554" w:rsidRDefault="0073428B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72</w:t>
            </w:r>
          </w:p>
        </w:tc>
      </w:tr>
      <w:tr w:rsidR="00D53120" w:rsidRPr="002E5554" w14:paraId="25FA0342" w14:textId="77777777" w:rsidTr="005824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7694FF11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685</w:t>
            </w:r>
          </w:p>
        </w:tc>
        <w:tc>
          <w:tcPr>
            <w:tcW w:w="4660" w:type="dxa"/>
            <w:noWrap/>
            <w:hideMark/>
          </w:tcPr>
          <w:p w14:paraId="4D0A2D5B" w14:textId="765D67C2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78628744" wp14:editId="141631CC">
                  <wp:extent cx="1779373" cy="2273041"/>
                  <wp:effectExtent l="0" t="0" r="0" b="0"/>
                  <wp:docPr id="3" name="Picture 3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Diagram, schematic&#10;&#10;Description automatically generated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1444" cy="22756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C=CC(=O)N(c1cc(C(C)(C)C)on1)C(C(=O)NCCc1cccc(F)c1)c1cncc(Cl)c1</w:t>
            </w:r>
          </w:p>
        </w:tc>
        <w:tc>
          <w:tcPr>
            <w:tcW w:w="1407" w:type="dxa"/>
            <w:noWrap/>
            <w:hideMark/>
          </w:tcPr>
          <w:p w14:paraId="1A7AD168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4.777124</w:t>
            </w:r>
          </w:p>
        </w:tc>
        <w:tc>
          <w:tcPr>
            <w:tcW w:w="1417" w:type="dxa"/>
            <w:noWrap/>
            <w:hideMark/>
          </w:tcPr>
          <w:p w14:paraId="74C031FC" w14:textId="5AFCCC9A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10" w:type="dxa"/>
            <w:noWrap/>
          </w:tcPr>
          <w:p w14:paraId="5CBCDF33" w14:textId="3C4D8407" w:rsidR="00D53120" w:rsidRPr="002E5554" w:rsidRDefault="0073428B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85</w:t>
            </w:r>
          </w:p>
        </w:tc>
      </w:tr>
      <w:tr w:rsidR="00D53120" w:rsidRPr="002E5554" w14:paraId="4FA874BD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035BC11D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711</w:t>
            </w:r>
          </w:p>
        </w:tc>
        <w:tc>
          <w:tcPr>
            <w:tcW w:w="4660" w:type="dxa"/>
            <w:noWrap/>
            <w:hideMark/>
          </w:tcPr>
          <w:p w14:paraId="720C299C" w14:textId="1B37673D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37804915" wp14:editId="6DE33A08">
                  <wp:extent cx="1746422" cy="2138940"/>
                  <wp:effectExtent l="0" t="0" r="6350" b="0"/>
                  <wp:docPr id="16" name="Picture 16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Diagram, schematic&#10;&#10;Description automatically generated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5511" cy="21500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CCC(=O)Nc1ccc(N(Cc2ccsc2)C(=O)Cn2nnc3ccccc32)cc1</w:t>
            </w:r>
          </w:p>
        </w:tc>
        <w:tc>
          <w:tcPr>
            <w:tcW w:w="1407" w:type="dxa"/>
            <w:noWrap/>
            <w:hideMark/>
          </w:tcPr>
          <w:p w14:paraId="57A528BA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2.56226</w:t>
            </w:r>
          </w:p>
        </w:tc>
        <w:tc>
          <w:tcPr>
            <w:tcW w:w="1417" w:type="dxa"/>
            <w:noWrap/>
            <w:hideMark/>
          </w:tcPr>
          <w:p w14:paraId="76184680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.627637</w:t>
            </w:r>
          </w:p>
        </w:tc>
        <w:tc>
          <w:tcPr>
            <w:tcW w:w="2410" w:type="dxa"/>
            <w:noWrap/>
          </w:tcPr>
          <w:p w14:paraId="4D96982E" w14:textId="78BEE510" w:rsidR="00D53120" w:rsidRPr="002E5554" w:rsidRDefault="0073428B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5.76</w:t>
            </w:r>
          </w:p>
        </w:tc>
      </w:tr>
      <w:tr w:rsidR="00D53120" w:rsidRPr="002E5554" w14:paraId="71A1436B" w14:textId="77777777" w:rsidTr="005824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0C93669B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lastRenderedPageBreak/>
              <w:t>714</w:t>
            </w:r>
          </w:p>
        </w:tc>
        <w:tc>
          <w:tcPr>
            <w:tcW w:w="4660" w:type="dxa"/>
            <w:noWrap/>
            <w:hideMark/>
          </w:tcPr>
          <w:p w14:paraId="0DD40A06" w14:textId="576B32EC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468D6518" wp14:editId="3ED1DB37">
                  <wp:extent cx="1894531" cy="805459"/>
                  <wp:effectExtent l="0" t="0" r="0" b="0"/>
                  <wp:docPr id="17" name="Picture 17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Diagram&#10;&#10;Description automatically generated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6658" cy="810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O=C(Oc1cncc(Cl)c1)c1cccc2[nH]ccc12</w:t>
            </w:r>
          </w:p>
        </w:tc>
        <w:tc>
          <w:tcPr>
            <w:tcW w:w="1407" w:type="dxa"/>
            <w:noWrap/>
            <w:hideMark/>
          </w:tcPr>
          <w:p w14:paraId="1A91471F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0.055726</w:t>
            </w:r>
          </w:p>
        </w:tc>
        <w:tc>
          <w:tcPr>
            <w:tcW w:w="1417" w:type="dxa"/>
            <w:noWrap/>
            <w:hideMark/>
          </w:tcPr>
          <w:p w14:paraId="526239EA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410" w:type="dxa"/>
            <w:noWrap/>
          </w:tcPr>
          <w:p w14:paraId="3F075250" w14:textId="5EA9A156" w:rsidR="00D53120" w:rsidRPr="002E5554" w:rsidRDefault="0073428B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42</w:t>
            </w:r>
          </w:p>
        </w:tc>
      </w:tr>
      <w:tr w:rsidR="00D53120" w:rsidRPr="002E5554" w14:paraId="0BE62637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52A46026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734</w:t>
            </w:r>
          </w:p>
        </w:tc>
        <w:tc>
          <w:tcPr>
            <w:tcW w:w="4660" w:type="dxa"/>
            <w:noWrap/>
            <w:hideMark/>
          </w:tcPr>
          <w:p w14:paraId="07096A73" w14:textId="3729F530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5FB01677" wp14:editId="1720D4E4">
                  <wp:extent cx="1837038" cy="877004"/>
                  <wp:effectExtent l="0" t="0" r="0" b="0"/>
                  <wp:docPr id="18" name="Picture 18" descr="Diagram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Diagram&#10;&#10;Description automatically generated with low confidence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0550" cy="8786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O=C1N(Cc2cccc(Cl)c2)CCN1c1nccc2[nH]ncc12</w:t>
            </w:r>
          </w:p>
        </w:tc>
        <w:tc>
          <w:tcPr>
            <w:tcW w:w="1407" w:type="dxa"/>
            <w:noWrap/>
            <w:hideMark/>
          </w:tcPr>
          <w:p w14:paraId="0F456CB0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2.907617</w:t>
            </w:r>
          </w:p>
        </w:tc>
        <w:tc>
          <w:tcPr>
            <w:tcW w:w="1417" w:type="dxa"/>
            <w:noWrap/>
            <w:hideMark/>
          </w:tcPr>
          <w:p w14:paraId="7567442C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4.557674</w:t>
            </w:r>
          </w:p>
        </w:tc>
        <w:tc>
          <w:tcPr>
            <w:tcW w:w="2410" w:type="dxa"/>
            <w:noWrap/>
          </w:tcPr>
          <w:p w14:paraId="54E39A41" w14:textId="66BDB393" w:rsidR="00D53120" w:rsidRPr="002E5554" w:rsidRDefault="00C06A07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5.00</w:t>
            </w:r>
          </w:p>
        </w:tc>
      </w:tr>
      <w:tr w:rsidR="00D53120" w:rsidRPr="002E5554" w14:paraId="19A35D00" w14:textId="77777777" w:rsidTr="005824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1754B50B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736</w:t>
            </w:r>
          </w:p>
        </w:tc>
        <w:tc>
          <w:tcPr>
            <w:tcW w:w="4660" w:type="dxa"/>
            <w:noWrap/>
            <w:hideMark/>
          </w:tcPr>
          <w:p w14:paraId="27B22F27" w14:textId="0060A765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17026BBE" wp14:editId="28462047">
                  <wp:extent cx="1997050" cy="1029729"/>
                  <wp:effectExtent l="0" t="0" r="3810" b="0"/>
                  <wp:docPr id="19" name="Picture 19" descr="A picture containing athletic gam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A picture containing athletic game&#10;&#10;Description automatically generated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6178" cy="10344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COc1ccccc1OCCNC(=O)c1cc(=O)[nH]c2cccc(C)c12</w:t>
            </w:r>
          </w:p>
        </w:tc>
        <w:tc>
          <w:tcPr>
            <w:tcW w:w="1407" w:type="dxa"/>
            <w:noWrap/>
            <w:hideMark/>
          </w:tcPr>
          <w:p w14:paraId="79C7C1EF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2.601503</w:t>
            </w:r>
          </w:p>
        </w:tc>
        <w:tc>
          <w:tcPr>
            <w:tcW w:w="1417" w:type="dxa"/>
            <w:noWrap/>
            <w:hideMark/>
          </w:tcPr>
          <w:p w14:paraId="7F67D4B2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0.62102</w:t>
            </w:r>
          </w:p>
        </w:tc>
        <w:tc>
          <w:tcPr>
            <w:tcW w:w="2410" w:type="dxa"/>
            <w:noWrap/>
          </w:tcPr>
          <w:p w14:paraId="1C76BEF7" w14:textId="68D21185" w:rsidR="00D53120" w:rsidRPr="002E5554" w:rsidRDefault="00C06A07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5.39</w:t>
            </w:r>
          </w:p>
        </w:tc>
      </w:tr>
      <w:tr w:rsidR="00D53120" w:rsidRPr="002E5554" w14:paraId="72D6316E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2B339009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747</w:t>
            </w:r>
          </w:p>
        </w:tc>
        <w:tc>
          <w:tcPr>
            <w:tcW w:w="4660" w:type="dxa"/>
            <w:noWrap/>
            <w:hideMark/>
          </w:tcPr>
          <w:p w14:paraId="0BA8E8CA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1D11C1CB" wp14:editId="4011D63A">
                  <wp:extent cx="930876" cy="1383870"/>
                  <wp:effectExtent l="0" t="0" r="3175" b="6985"/>
                  <wp:docPr id="20" name="Picture 20" descr="Sha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Shape&#10;&#10;Description automatically generated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2548" cy="14012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429643C" w14:textId="3CD327C1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O=C1C(=O)N(Cc2ccc(Br)cc2)c2ccccc21</w:t>
            </w:r>
          </w:p>
        </w:tc>
        <w:tc>
          <w:tcPr>
            <w:tcW w:w="1407" w:type="dxa"/>
            <w:noWrap/>
            <w:hideMark/>
          </w:tcPr>
          <w:p w14:paraId="72F75020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0.747439</w:t>
            </w:r>
          </w:p>
        </w:tc>
        <w:tc>
          <w:tcPr>
            <w:tcW w:w="1417" w:type="dxa"/>
            <w:noWrap/>
            <w:hideMark/>
          </w:tcPr>
          <w:p w14:paraId="14C9BF0F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2410" w:type="dxa"/>
            <w:noWrap/>
          </w:tcPr>
          <w:p w14:paraId="0D6642C6" w14:textId="3926D817" w:rsidR="00D53120" w:rsidRPr="002E5554" w:rsidRDefault="00125C3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56</w:t>
            </w:r>
          </w:p>
        </w:tc>
      </w:tr>
      <w:tr w:rsidR="00D53120" w:rsidRPr="002E5554" w14:paraId="1F544724" w14:textId="77777777" w:rsidTr="005824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1E334FAF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830</w:t>
            </w:r>
          </w:p>
        </w:tc>
        <w:tc>
          <w:tcPr>
            <w:tcW w:w="4660" w:type="dxa"/>
            <w:noWrap/>
            <w:hideMark/>
          </w:tcPr>
          <w:p w14:paraId="3184B6D4" w14:textId="0A82D0C6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578FF39A" wp14:editId="335E4721">
                  <wp:extent cx="1968844" cy="1224153"/>
                  <wp:effectExtent l="0" t="0" r="0" b="0"/>
                  <wp:docPr id="21" name="Picture 21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Diagram&#10;&#10;Description automatically generated"/>
                          <pic:cNvPicPr/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1294" cy="12318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COc1ccccc1OCC(C)NC(=O)c1cc(=O)[nH]c2ccc(F)cc12</w:t>
            </w:r>
          </w:p>
        </w:tc>
        <w:tc>
          <w:tcPr>
            <w:tcW w:w="1407" w:type="dxa"/>
            <w:noWrap/>
            <w:hideMark/>
          </w:tcPr>
          <w:p w14:paraId="4B66BD14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27.47431</w:t>
            </w:r>
          </w:p>
        </w:tc>
        <w:tc>
          <w:tcPr>
            <w:tcW w:w="1417" w:type="dxa"/>
            <w:noWrap/>
            <w:hideMark/>
          </w:tcPr>
          <w:p w14:paraId="3F708ED8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6.44139</w:t>
            </w:r>
          </w:p>
        </w:tc>
        <w:tc>
          <w:tcPr>
            <w:tcW w:w="2410" w:type="dxa"/>
            <w:noWrap/>
          </w:tcPr>
          <w:p w14:paraId="29F32099" w14:textId="244B69F0" w:rsidR="00D53120" w:rsidRPr="002E5554" w:rsidRDefault="007124E8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5.71</w:t>
            </w:r>
          </w:p>
        </w:tc>
      </w:tr>
      <w:tr w:rsidR="00D53120" w:rsidRPr="002E5554" w14:paraId="1A418000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7F3A038B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909</w:t>
            </w:r>
          </w:p>
        </w:tc>
        <w:tc>
          <w:tcPr>
            <w:tcW w:w="4660" w:type="dxa"/>
            <w:noWrap/>
            <w:hideMark/>
          </w:tcPr>
          <w:p w14:paraId="6FA6F908" w14:textId="16EC856B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0AC705B5" wp14:editId="62857079">
                  <wp:extent cx="2141838" cy="1058139"/>
                  <wp:effectExtent l="0" t="0" r="0" b="8890"/>
                  <wp:docPr id="22" name="Picture 22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 descr="Diagram&#10;&#10;Description automatically generated"/>
                          <pic:cNvPicPr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5261" cy="1064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COc1cccc(N2CCN(C(=O)c3cc(=O)[nH]c4ccccc34)CC2)c1</w:t>
            </w:r>
          </w:p>
        </w:tc>
        <w:tc>
          <w:tcPr>
            <w:tcW w:w="1407" w:type="dxa"/>
            <w:noWrap/>
            <w:hideMark/>
          </w:tcPr>
          <w:p w14:paraId="73ACACC0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9.69977</w:t>
            </w:r>
          </w:p>
        </w:tc>
        <w:tc>
          <w:tcPr>
            <w:tcW w:w="1417" w:type="dxa"/>
            <w:noWrap/>
            <w:hideMark/>
          </w:tcPr>
          <w:p w14:paraId="426C43E7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7.54963</w:t>
            </w:r>
          </w:p>
        </w:tc>
        <w:tc>
          <w:tcPr>
            <w:tcW w:w="2410" w:type="dxa"/>
            <w:noWrap/>
          </w:tcPr>
          <w:p w14:paraId="45F3B487" w14:textId="6E132E3D" w:rsidR="00D53120" w:rsidRPr="002E5554" w:rsidRDefault="005C09D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36</w:t>
            </w:r>
          </w:p>
        </w:tc>
      </w:tr>
      <w:tr w:rsidR="00D53120" w:rsidRPr="002E5554" w14:paraId="2CB0518B" w14:textId="77777777" w:rsidTr="005824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5DD83293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lastRenderedPageBreak/>
              <w:t>929</w:t>
            </w:r>
          </w:p>
        </w:tc>
        <w:tc>
          <w:tcPr>
            <w:tcW w:w="4660" w:type="dxa"/>
            <w:noWrap/>
            <w:hideMark/>
          </w:tcPr>
          <w:p w14:paraId="4A19228B" w14:textId="2A93C923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029813AB" wp14:editId="368D9B4F">
                  <wp:extent cx="1721709" cy="1039422"/>
                  <wp:effectExtent l="0" t="0" r="0" b="8890"/>
                  <wp:docPr id="23" name="Picture 23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Diagram, schematic&#10;&#10;Description automatically generated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8443" cy="10434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COc1ccc2c(c1)CN(C(=O)CCl)C(c1ccccc1)C2</w:t>
            </w:r>
          </w:p>
        </w:tc>
        <w:tc>
          <w:tcPr>
            <w:tcW w:w="1407" w:type="dxa"/>
            <w:noWrap/>
            <w:hideMark/>
          </w:tcPr>
          <w:p w14:paraId="414F12FA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.784272</w:t>
            </w:r>
          </w:p>
        </w:tc>
        <w:tc>
          <w:tcPr>
            <w:tcW w:w="1417" w:type="dxa"/>
            <w:noWrap/>
            <w:hideMark/>
          </w:tcPr>
          <w:p w14:paraId="1197CA8E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3.739105</w:t>
            </w:r>
          </w:p>
        </w:tc>
        <w:tc>
          <w:tcPr>
            <w:tcW w:w="2410" w:type="dxa"/>
            <w:noWrap/>
          </w:tcPr>
          <w:p w14:paraId="312C2D4F" w14:textId="2E8E633C" w:rsidR="00D53120" w:rsidRPr="002E5554" w:rsidRDefault="005C09D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31</w:t>
            </w:r>
          </w:p>
        </w:tc>
      </w:tr>
      <w:tr w:rsidR="00D53120" w:rsidRPr="002E5554" w14:paraId="6D7345D6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033509CE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938</w:t>
            </w:r>
          </w:p>
        </w:tc>
        <w:tc>
          <w:tcPr>
            <w:tcW w:w="4660" w:type="dxa"/>
            <w:noWrap/>
            <w:hideMark/>
          </w:tcPr>
          <w:p w14:paraId="075F8030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7A4BA5C5" wp14:editId="281BEE4C">
                  <wp:extent cx="1029730" cy="1934491"/>
                  <wp:effectExtent l="0" t="0" r="0" b="8890"/>
                  <wp:docPr id="24" name="Picture 24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 descr="Diagram, schematic&#10;&#10;Description automatically generated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2967" cy="19405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4C5E22E" w14:textId="2C850D64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O=C(CCl)N1CCN(Cc2cc(O)cc(Cl)c2)CC1</w:t>
            </w:r>
          </w:p>
        </w:tc>
        <w:tc>
          <w:tcPr>
            <w:tcW w:w="1407" w:type="dxa"/>
            <w:noWrap/>
            <w:hideMark/>
          </w:tcPr>
          <w:p w14:paraId="5682B6FC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.568926</w:t>
            </w:r>
          </w:p>
        </w:tc>
        <w:tc>
          <w:tcPr>
            <w:tcW w:w="1417" w:type="dxa"/>
            <w:noWrap/>
            <w:hideMark/>
          </w:tcPr>
          <w:p w14:paraId="6FB2BBD5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2.91845</w:t>
            </w:r>
          </w:p>
        </w:tc>
        <w:tc>
          <w:tcPr>
            <w:tcW w:w="2410" w:type="dxa"/>
            <w:noWrap/>
          </w:tcPr>
          <w:p w14:paraId="51731DC0" w14:textId="7E6CC267" w:rsidR="00D53120" w:rsidRPr="002E5554" w:rsidRDefault="005C09D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77</w:t>
            </w:r>
          </w:p>
        </w:tc>
      </w:tr>
      <w:tr w:rsidR="00D53120" w:rsidRPr="002E5554" w14:paraId="49767B82" w14:textId="77777777" w:rsidTr="005824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7A4B2710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959</w:t>
            </w:r>
          </w:p>
        </w:tc>
        <w:tc>
          <w:tcPr>
            <w:tcW w:w="4660" w:type="dxa"/>
            <w:noWrap/>
            <w:hideMark/>
          </w:tcPr>
          <w:p w14:paraId="302688A0" w14:textId="1EFB1CD8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228E4909" wp14:editId="45AC1F77">
                  <wp:extent cx="1721708" cy="791472"/>
                  <wp:effectExtent l="0" t="0" r="0" b="8890"/>
                  <wp:docPr id="25" name="Picture 25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 descr="Diagram&#10;&#10;Description automatically generated"/>
                          <pic:cNvPicPr/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4827" cy="7975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O=C(Cc1cccc(Cl)c1)Nn1cnc2ccccc21</w:t>
            </w:r>
          </w:p>
        </w:tc>
        <w:tc>
          <w:tcPr>
            <w:tcW w:w="1407" w:type="dxa"/>
            <w:noWrap/>
            <w:hideMark/>
          </w:tcPr>
          <w:p w14:paraId="515426AF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4.265198</w:t>
            </w:r>
          </w:p>
        </w:tc>
        <w:tc>
          <w:tcPr>
            <w:tcW w:w="1417" w:type="dxa"/>
            <w:noWrap/>
            <w:hideMark/>
          </w:tcPr>
          <w:p w14:paraId="245CE922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8.303468</w:t>
            </w:r>
          </w:p>
        </w:tc>
        <w:tc>
          <w:tcPr>
            <w:tcW w:w="2410" w:type="dxa"/>
            <w:noWrap/>
          </w:tcPr>
          <w:p w14:paraId="322AB78E" w14:textId="1DC7AF10" w:rsidR="00D53120" w:rsidRPr="002E5554" w:rsidRDefault="007B6F8F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60</w:t>
            </w:r>
          </w:p>
        </w:tc>
      </w:tr>
      <w:tr w:rsidR="00D53120" w:rsidRPr="002E5554" w14:paraId="4B391430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616CF42E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976</w:t>
            </w:r>
          </w:p>
        </w:tc>
        <w:tc>
          <w:tcPr>
            <w:tcW w:w="4660" w:type="dxa"/>
            <w:noWrap/>
            <w:hideMark/>
          </w:tcPr>
          <w:p w14:paraId="2BE06D44" w14:textId="16067C56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11DCBA66" wp14:editId="6F213657">
                  <wp:extent cx="1392194" cy="1559675"/>
                  <wp:effectExtent l="0" t="0" r="0" b="2540"/>
                  <wp:docPr id="26" name="Picture 26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 descr="Diagram&#10;&#10;Description automatically generated"/>
                          <pic:cNvPicPr/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515" cy="1565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O=C(Cc1cccc(Cl)c1)Nc1cnccc1C1CC1</w:t>
            </w:r>
          </w:p>
        </w:tc>
        <w:tc>
          <w:tcPr>
            <w:tcW w:w="1407" w:type="dxa"/>
            <w:noWrap/>
            <w:hideMark/>
          </w:tcPr>
          <w:p w14:paraId="5BCC9A66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7.397974</w:t>
            </w:r>
          </w:p>
        </w:tc>
        <w:tc>
          <w:tcPr>
            <w:tcW w:w="1417" w:type="dxa"/>
            <w:noWrap/>
            <w:hideMark/>
          </w:tcPr>
          <w:p w14:paraId="534C2CF2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7.173636</w:t>
            </w:r>
          </w:p>
        </w:tc>
        <w:tc>
          <w:tcPr>
            <w:tcW w:w="2410" w:type="dxa"/>
            <w:noWrap/>
          </w:tcPr>
          <w:p w14:paraId="7E6C1D28" w14:textId="0D83E27F" w:rsidR="00D53120" w:rsidRPr="002E5554" w:rsidRDefault="007B6F8F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74</w:t>
            </w:r>
          </w:p>
        </w:tc>
      </w:tr>
      <w:tr w:rsidR="00D53120" w:rsidRPr="002E5554" w14:paraId="0FD573BC" w14:textId="77777777" w:rsidTr="005824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67C863A8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lastRenderedPageBreak/>
              <w:t>1034</w:t>
            </w:r>
          </w:p>
        </w:tc>
        <w:tc>
          <w:tcPr>
            <w:tcW w:w="4660" w:type="dxa"/>
            <w:noWrap/>
            <w:hideMark/>
          </w:tcPr>
          <w:p w14:paraId="0DA4054B" w14:textId="34573D04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11CC8DC3" wp14:editId="2F8BAFDB">
                  <wp:extent cx="1688757" cy="1883219"/>
                  <wp:effectExtent l="0" t="0" r="6985" b="3175"/>
                  <wp:docPr id="27" name="Picture 27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 descr="Diagram, schematic&#10;&#10;Description automatically generated"/>
                          <pic:cNvPicPr/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895" cy="1895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C=CC(=O)N(c1ccc(C(C)(C)C)cc1)C(C(=O)NCCCSC)c1cccnc1</w:t>
            </w:r>
          </w:p>
        </w:tc>
        <w:tc>
          <w:tcPr>
            <w:tcW w:w="1407" w:type="dxa"/>
            <w:noWrap/>
            <w:hideMark/>
          </w:tcPr>
          <w:p w14:paraId="686BB8E1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3.68893</w:t>
            </w:r>
          </w:p>
        </w:tc>
        <w:tc>
          <w:tcPr>
            <w:tcW w:w="1417" w:type="dxa"/>
            <w:noWrap/>
            <w:hideMark/>
          </w:tcPr>
          <w:p w14:paraId="07A07725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25.46808</w:t>
            </w:r>
          </w:p>
        </w:tc>
        <w:tc>
          <w:tcPr>
            <w:tcW w:w="2410" w:type="dxa"/>
            <w:noWrap/>
          </w:tcPr>
          <w:p w14:paraId="18BBA032" w14:textId="20496AD7" w:rsidR="00D53120" w:rsidRPr="002E5554" w:rsidRDefault="00E403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5.59</w:t>
            </w:r>
          </w:p>
        </w:tc>
      </w:tr>
      <w:tr w:rsidR="00D53120" w:rsidRPr="002E5554" w14:paraId="4C516E03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0AC5A581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041</w:t>
            </w:r>
          </w:p>
        </w:tc>
        <w:tc>
          <w:tcPr>
            <w:tcW w:w="4660" w:type="dxa"/>
            <w:noWrap/>
            <w:hideMark/>
          </w:tcPr>
          <w:p w14:paraId="5B6AEDCC" w14:textId="4625D58C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347E4090" wp14:editId="4F8CB9A8">
                  <wp:extent cx="1474573" cy="2118115"/>
                  <wp:effectExtent l="0" t="0" r="0" b="0"/>
                  <wp:docPr id="28" name="Picture 28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" descr="Diagram, schematic&#10;&#10;Description automatically generated"/>
                          <pic:cNvPicPr/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8062" cy="21231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C=CC(=O)N(c1ccc(C(C)(C)C)cc1)C(C(=O)NCc1ccc(F)cc1)c1cccnc1</w:t>
            </w:r>
          </w:p>
        </w:tc>
        <w:tc>
          <w:tcPr>
            <w:tcW w:w="1407" w:type="dxa"/>
            <w:noWrap/>
            <w:hideMark/>
          </w:tcPr>
          <w:p w14:paraId="3031A432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0.50654</w:t>
            </w:r>
          </w:p>
        </w:tc>
        <w:tc>
          <w:tcPr>
            <w:tcW w:w="1417" w:type="dxa"/>
            <w:noWrap/>
            <w:hideMark/>
          </w:tcPr>
          <w:p w14:paraId="7B74DA04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23.33478</w:t>
            </w:r>
          </w:p>
        </w:tc>
        <w:tc>
          <w:tcPr>
            <w:tcW w:w="2410" w:type="dxa"/>
            <w:noWrap/>
          </w:tcPr>
          <w:p w14:paraId="11242EB3" w14:textId="28F36C4E" w:rsidR="00D53120" w:rsidRPr="002E5554" w:rsidRDefault="00E403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63</w:t>
            </w:r>
          </w:p>
        </w:tc>
      </w:tr>
      <w:tr w:rsidR="00D53120" w:rsidRPr="002E5554" w14:paraId="5A443FEA" w14:textId="77777777" w:rsidTr="005824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6AF640C1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056</w:t>
            </w:r>
          </w:p>
        </w:tc>
        <w:tc>
          <w:tcPr>
            <w:tcW w:w="4660" w:type="dxa"/>
            <w:noWrap/>
            <w:hideMark/>
          </w:tcPr>
          <w:p w14:paraId="041F19E3" w14:textId="7E9E440D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18A59984" wp14:editId="19D5F8CA">
                  <wp:extent cx="2191265" cy="1753011"/>
                  <wp:effectExtent l="0" t="0" r="0" b="0"/>
                  <wp:docPr id="29" name="Picture 29" descr="Diagram, engineering drawing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9" descr="Diagram, engineering drawing, schematic&#10;&#10;Description automatically generated"/>
                          <pic:cNvPicPr/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3162" cy="17545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C=CC(=O)N(c1ccc(C(C)(C)C)cc1)C(C(=O)NCCc1cccc(F)c1)c1cccnc1</w:t>
            </w:r>
          </w:p>
        </w:tc>
        <w:tc>
          <w:tcPr>
            <w:tcW w:w="1407" w:type="dxa"/>
            <w:noWrap/>
            <w:hideMark/>
          </w:tcPr>
          <w:p w14:paraId="3830D0FD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3.358824</w:t>
            </w:r>
          </w:p>
        </w:tc>
        <w:tc>
          <w:tcPr>
            <w:tcW w:w="1417" w:type="dxa"/>
            <w:noWrap/>
            <w:hideMark/>
          </w:tcPr>
          <w:p w14:paraId="43CE443D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2.958399</w:t>
            </w:r>
          </w:p>
        </w:tc>
        <w:tc>
          <w:tcPr>
            <w:tcW w:w="2410" w:type="dxa"/>
            <w:noWrap/>
          </w:tcPr>
          <w:p w14:paraId="372E0461" w14:textId="36AB541A" w:rsidR="00D53120" w:rsidRPr="002E5554" w:rsidRDefault="00E403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62</w:t>
            </w:r>
          </w:p>
        </w:tc>
      </w:tr>
      <w:tr w:rsidR="00D53120" w:rsidRPr="002E5554" w14:paraId="1D72F6A3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0754C948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lastRenderedPageBreak/>
              <w:t>1115</w:t>
            </w:r>
          </w:p>
        </w:tc>
        <w:tc>
          <w:tcPr>
            <w:tcW w:w="4660" w:type="dxa"/>
            <w:noWrap/>
            <w:hideMark/>
          </w:tcPr>
          <w:p w14:paraId="5ABA7764" w14:textId="24ABAE58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694C3218" wp14:editId="76B14FA0">
                  <wp:extent cx="1838528" cy="1594868"/>
                  <wp:effectExtent l="0" t="0" r="0" b="5715"/>
                  <wp:docPr id="30" name="Picture 30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30" descr="Diagram, schematic&#10;&#10;Description automatically generated"/>
                          <pic:cNvPicPr/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9853" cy="16046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N#C/C(C(=O)Nc1ccc(F)cc1)=C(/O)c1ccc(Cl)cc1</w:t>
            </w:r>
          </w:p>
        </w:tc>
        <w:tc>
          <w:tcPr>
            <w:tcW w:w="1407" w:type="dxa"/>
            <w:noWrap/>
            <w:hideMark/>
          </w:tcPr>
          <w:p w14:paraId="3E8325EC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0.233603</w:t>
            </w:r>
          </w:p>
        </w:tc>
        <w:tc>
          <w:tcPr>
            <w:tcW w:w="1417" w:type="dxa"/>
            <w:noWrap/>
            <w:hideMark/>
          </w:tcPr>
          <w:p w14:paraId="4852AC78" w14:textId="15259636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n/a</w:t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10" w:type="dxa"/>
            <w:noWrap/>
          </w:tcPr>
          <w:p w14:paraId="5426A904" w14:textId="0AD31953" w:rsidR="00D53120" w:rsidRPr="002E5554" w:rsidRDefault="00235EAA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99</w:t>
            </w:r>
          </w:p>
        </w:tc>
      </w:tr>
      <w:tr w:rsidR="00D53120" w:rsidRPr="002E5554" w14:paraId="7ABB1FF3" w14:textId="77777777" w:rsidTr="005824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5E6C7E77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143</w:t>
            </w:r>
          </w:p>
        </w:tc>
        <w:tc>
          <w:tcPr>
            <w:tcW w:w="4660" w:type="dxa"/>
            <w:noWrap/>
            <w:hideMark/>
          </w:tcPr>
          <w:p w14:paraId="6B63C8F2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2015516F" wp14:editId="77AF9DA9">
                  <wp:extent cx="1186775" cy="1670932"/>
                  <wp:effectExtent l="0" t="0" r="0" b="5715"/>
                  <wp:docPr id="31" name="Picture 31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 descr="Diagram, schematic&#10;&#10;Description automatically generated"/>
                          <pic:cNvPicPr/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1275" cy="1677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33C7E5D" w14:textId="27405E06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O=C(CCl)Nc1cccc(N2CCCC2=O)c1</w:t>
            </w:r>
          </w:p>
        </w:tc>
        <w:tc>
          <w:tcPr>
            <w:tcW w:w="1407" w:type="dxa"/>
            <w:noWrap/>
            <w:hideMark/>
          </w:tcPr>
          <w:p w14:paraId="42C8752D" w14:textId="7BF91CDA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17" w:type="dxa"/>
            <w:noWrap/>
            <w:hideMark/>
          </w:tcPr>
          <w:p w14:paraId="1F440C74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70.32858</w:t>
            </w:r>
          </w:p>
        </w:tc>
        <w:tc>
          <w:tcPr>
            <w:tcW w:w="2410" w:type="dxa"/>
            <w:noWrap/>
          </w:tcPr>
          <w:p w14:paraId="3682F380" w14:textId="1C82102C" w:rsidR="00D53120" w:rsidRPr="002E5554" w:rsidRDefault="00235EAA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6.04</w:t>
            </w:r>
          </w:p>
        </w:tc>
      </w:tr>
      <w:tr w:rsidR="00D53120" w:rsidRPr="002E5554" w14:paraId="732B7815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77C5A8FB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144</w:t>
            </w:r>
          </w:p>
        </w:tc>
        <w:tc>
          <w:tcPr>
            <w:tcW w:w="4660" w:type="dxa"/>
            <w:noWrap/>
            <w:hideMark/>
          </w:tcPr>
          <w:p w14:paraId="0396518D" w14:textId="77777777" w:rsidR="00D53120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23952E1D" wp14:editId="7D2F5C9D">
                  <wp:extent cx="946195" cy="1857983"/>
                  <wp:effectExtent l="0" t="0" r="6350" b="9525"/>
                  <wp:docPr id="32" name="Picture 32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2" descr="Diagram&#10;&#10;Description automatically generated"/>
                          <pic:cNvPicPr/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9210" cy="18639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4F0A130" w14:textId="3662B3BE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O=C(CCl)N1CCN(S(=O)(=O)c2c(F)cccc2F)CC1</w:t>
            </w:r>
          </w:p>
        </w:tc>
        <w:tc>
          <w:tcPr>
            <w:tcW w:w="1407" w:type="dxa"/>
            <w:noWrap/>
            <w:hideMark/>
          </w:tcPr>
          <w:p w14:paraId="4E649FF4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2.623214</w:t>
            </w:r>
          </w:p>
        </w:tc>
        <w:tc>
          <w:tcPr>
            <w:tcW w:w="1417" w:type="dxa"/>
            <w:noWrap/>
            <w:hideMark/>
          </w:tcPr>
          <w:p w14:paraId="055934AD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3.284511</w:t>
            </w:r>
          </w:p>
        </w:tc>
        <w:tc>
          <w:tcPr>
            <w:tcW w:w="2410" w:type="dxa"/>
            <w:noWrap/>
          </w:tcPr>
          <w:p w14:paraId="19724A79" w14:textId="6C2AD78B" w:rsidR="00D53120" w:rsidRPr="002E5554" w:rsidRDefault="00235EAA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6.76</w:t>
            </w:r>
          </w:p>
        </w:tc>
      </w:tr>
      <w:tr w:rsidR="00D53120" w:rsidRPr="002E5554" w14:paraId="3AAB38B7" w14:textId="77777777" w:rsidTr="005824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65AAB61D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145</w:t>
            </w:r>
          </w:p>
        </w:tc>
        <w:tc>
          <w:tcPr>
            <w:tcW w:w="4660" w:type="dxa"/>
            <w:noWrap/>
            <w:hideMark/>
          </w:tcPr>
          <w:p w14:paraId="09AB4C71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6EE9A0CE" wp14:editId="6B2A9A09">
                  <wp:extent cx="846214" cy="1819072"/>
                  <wp:effectExtent l="0" t="0" r="0" b="0"/>
                  <wp:docPr id="33" name="Picture 33" descr="A picture containing hang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 descr="A picture containing hanger&#10;&#10;Description automatically generated"/>
                          <pic:cNvPicPr/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9272" cy="18256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119535F" w14:textId="5C6429FA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lastRenderedPageBreak/>
              <w:t>O=C(CCl)N1CCN(S(=O)(=O)c2cccs2)CC1</w:t>
            </w:r>
          </w:p>
        </w:tc>
        <w:tc>
          <w:tcPr>
            <w:tcW w:w="1407" w:type="dxa"/>
            <w:noWrap/>
            <w:hideMark/>
          </w:tcPr>
          <w:p w14:paraId="23A03F60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0.556544</w:t>
            </w:r>
          </w:p>
        </w:tc>
        <w:tc>
          <w:tcPr>
            <w:tcW w:w="1417" w:type="dxa"/>
            <w:noWrap/>
            <w:hideMark/>
          </w:tcPr>
          <w:p w14:paraId="55AC13E0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2.161829</w:t>
            </w:r>
          </w:p>
        </w:tc>
        <w:tc>
          <w:tcPr>
            <w:tcW w:w="2410" w:type="dxa"/>
            <w:noWrap/>
          </w:tcPr>
          <w:p w14:paraId="2A0C5224" w14:textId="6553CA82" w:rsidR="00D53120" w:rsidRPr="002E5554" w:rsidRDefault="00235EAA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6.57</w:t>
            </w:r>
          </w:p>
        </w:tc>
      </w:tr>
      <w:tr w:rsidR="00D53120" w:rsidRPr="002E5554" w14:paraId="72A0EC8F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55AB86A4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146</w:t>
            </w:r>
          </w:p>
        </w:tc>
        <w:tc>
          <w:tcPr>
            <w:tcW w:w="4660" w:type="dxa"/>
            <w:noWrap/>
            <w:hideMark/>
          </w:tcPr>
          <w:p w14:paraId="30592A54" w14:textId="6E95C4B4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02A813E6" wp14:editId="32C476D1">
                  <wp:extent cx="2023354" cy="978507"/>
                  <wp:effectExtent l="0" t="0" r="0" b="0"/>
                  <wp:docPr id="34" name="Picture 34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 descr="Diagram&#10;&#10;Description automatically generated"/>
                          <pic:cNvPicPr/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079" cy="9846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O=C(CCl)N1CCN(S(=O)(=O)c2cccc(F)c2)CC1</w:t>
            </w:r>
          </w:p>
        </w:tc>
        <w:tc>
          <w:tcPr>
            <w:tcW w:w="1407" w:type="dxa"/>
            <w:noWrap/>
            <w:hideMark/>
          </w:tcPr>
          <w:p w14:paraId="67B9AFCE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2.023561</w:t>
            </w:r>
          </w:p>
        </w:tc>
        <w:tc>
          <w:tcPr>
            <w:tcW w:w="1417" w:type="dxa"/>
            <w:noWrap/>
            <w:hideMark/>
          </w:tcPr>
          <w:p w14:paraId="599A6320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4.550489</w:t>
            </w:r>
          </w:p>
        </w:tc>
        <w:tc>
          <w:tcPr>
            <w:tcW w:w="2410" w:type="dxa"/>
            <w:noWrap/>
          </w:tcPr>
          <w:p w14:paraId="2534ED72" w14:textId="6FC60444" w:rsidR="00D53120" w:rsidRPr="002E5554" w:rsidRDefault="00235EAA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6.18</w:t>
            </w:r>
          </w:p>
        </w:tc>
      </w:tr>
      <w:tr w:rsidR="00D53120" w:rsidRPr="002E5554" w14:paraId="6A8C058A" w14:textId="77777777" w:rsidTr="005824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22A01267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148</w:t>
            </w:r>
          </w:p>
        </w:tc>
        <w:tc>
          <w:tcPr>
            <w:tcW w:w="4660" w:type="dxa"/>
            <w:noWrap/>
            <w:hideMark/>
          </w:tcPr>
          <w:p w14:paraId="04E75F19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063E2B5F" wp14:editId="709958AD">
                  <wp:extent cx="700147" cy="1595336"/>
                  <wp:effectExtent l="0" t="0" r="5080" b="5080"/>
                  <wp:docPr id="35" name="Picture 35" descr="A picture containing hang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 descr="A picture containing hanger&#10;&#10;Description automatically generated"/>
                          <pic:cNvPicPr/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5058" cy="1606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1EECBE9" w14:textId="45EBDF6E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O=C(CCl)N1CCN(Cc2ccsc2)CC1</w:t>
            </w:r>
          </w:p>
        </w:tc>
        <w:tc>
          <w:tcPr>
            <w:tcW w:w="1407" w:type="dxa"/>
            <w:noWrap/>
            <w:hideMark/>
          </w:tcPr>
          <w:p w14:paraId="7111A952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.137302</w:t>
            </w:r>
          </w:p>
        </w:tc>
        <w:tc>
          <w:tcPr>
            <w:tcW w:w="1417" w:type="dxa"/>
            <w:noWrap/>
            <w:hideMark/>
          </w:tcPr>
          <w:p w14:paraId="4D999C69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3.49772</w:t>
            </w:r>
          </w:p>
        </w:tc>
        <w:tc>
          <w:tcPr>
            <w:tcW w:w="2410" w:type="dxa"/>
            <w:noWrap/>
          </w:tcPr>
          <w:p w14:paraId="4A96CE2A" w14:textId="438D5BF6" w:rsidR="00D53120" w:rsidRPr="002E5554" w:rsidRDefault="00154289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71</w:t>
            </w:r>
          </w:p>
        </w:tc>
      </w:tr>
      <w:tr w:rsidR="00D53120" w:rsidRPr="002E5554" w14:paraId="53B0887D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18BD75AC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162</w:t>
            </w:r>
          </w:p>
        </w:tc>
        <w:tc>
          <w:tcPr>
            <w:tcW w:w="4660" w:type="dxa"/>
            <w:noWrap/>
            <w:hideMark/>
          </w:tcPr>
          <w:p w14:paraId="37580899" w14:textId="7FE1513C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01F676D8" wp14:editId="5919AAA0">
                  <wp:extent cx="1916349" cy="748978"/>
                  <wp:effectExtent l="0" t="0" r="8255" b="0"/>
                  <wp:docPr id="36" name="Picture 36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 descr="Diagram&#10;&#10;Description automatically generated"/>
                          <pic:cNvPicPr/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7381" cy="753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O=C(CCl)N1CCN(Cc2cccc(Cl)c2)CC1</w:t>
            </w:r>
          </w:p>
        </w:tc>
        <w:tc>
          <w:tcPr>
            <w:tcW w:w="1407" w:type="dxa"/>
            <w:noWrap/>
            <w:hideMark/>
          </w:tcPr>
          <w:p w14:paraId="474EA980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0.545448</w:t>
            </w:r>
          </w:p>
        </w:tc>
        <w:tc>
          <w:tcPr>
            <w:tcW w:w="1417" w:type="dxa"/>
            <w:noWrap/>
            <w:hideMark/>
          </w:tcPr>
          <w:p w14:paraId="2FC97E20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3.137414</w:t>
            </w:r>
          </w:p>
        </w:tc>
        <w:tc>
          <w:tcPr>
            <w:tcW w:w="2410" w:type="dxa"/>
            <w:noWrap/>
          </w:tcPr>
          <w:p w14:paraId="380383B8" w14:textId="17CF9ABB" w:rsidR="00D53120" w:rsidRPr="002E5554" w:rsidRDefault="00A44972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57</w:t>
            </w:r>
          </w:p>
        </w:tc>
      </w:tr>
      <w:tr w:rsidR="00D53120" w:rsidRPr="002E5554" w14:paraId="79918562" w14:textId="77777777" w:rsidTr="005824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36710D0F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167</w:t>
            </w:r>
          </w:p>
        </w:tc>
        <w:tc>
          <w:tcPr>
            <w:tcW w:w="4660" w:type="dxa"/>
            <w:noWrap/>
            <w:hideMark/>
          </w:tcPr>
          <w:p w14:paraId="2A0ED6A3" w14:textId="6766C5CE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6CBF658C" wp14:editId="2C39E593">
                  <wp:extent cx="1468877" cy="1686873"/>
                  <wp:effectExtent l="0" t="0" r="0" b="8890"/>
                  <wp:docPr id="37" name="Picture 37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 descr="Diagram, schematic&#10;&#10;Description automatically generated"/>
                          <pic:cNvPicPr/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7874" cy="1697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COc1ccc(C2CC(c3ccccc3)=NN2C(=O)CCl)cc1OC</w:t>
            </w:r>
          </w:p>
        </w:tc>
        <w:tc>
          <w:tcPr>
            <w:tcW w:w="1407" w:type="dxa"/>
            <w:noWrap/>
            <w:hideMark/>
          </w:tcPr>
          <w:p w14:paraId="164CEB0E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0.421041</w:t>
            </w:r>
          </w:p>
        </w:tc>
        <w:tc>
          <w:tcPr>
            <w:tcW w:w="1417" w:type="dxa"/>
            <w:noWrap/>
            <w:hideMark/>
          </w:tcPr>
          <w:p w14:paraId="1FE248A3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0.542597</w:t>
            </w:r>
          </w:p>
        </w:tc>
        <w:tc>
          <w:tcPr>
            <w:tcW w:w="2410" w:type="dxa"/>
            <w:noWrap/>
          </w:tcPr>
          <w:p w14:paraId="4EFA2416" w14:textId="73817E2C" w:rsidR="00D53120" w:rsidRPr="002E5554" w:rsidRDefault="00A44972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52</w:t>
            </w:r>
          </w:p>
        </w:tc>
      </w:tr>
      <w:tr w:rsidR="00D53120" w:rsidRPr="002E5554" w14:paraId="168A5E65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5EB7061F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170</w:t>
            </w:r>
          </w:p>
        </w:tc>
        <w:tc>
          <w:tcPr>
            <w:tcW w:w="4660" w:type="dxa"/>
            <w:noWrap/>
            <w:hideMark/>
          </w:tcPr>
          <w:p w14:paraId="2E72C77A" w14:textId="2EE10F65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0B185502" wp14:editId="6F7D8969">
                  <wp:extent cx="1984443" cy="1570109"/>
                  <wp:effectExtent l="0" t="0" r="0" b="0"/>
                  <wp:docPr id="38" name="Picture 38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8" descr="Diagram&#10;&#10;Description automatically generated"/>
                          <pic:cNvPicPr/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5491" cy="1578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COCCc1ccc(Cl)cc1CN1CCN(C(=O)CCl)CC1</w:t>
            </w:r>
          </w:p>
        </w:tc>
        <w:tc>
          <w:tcPr>
            <w:tcW w:w="1407" w:type="dxa"/>
            <w:noWrap/>
            <w:hideMark/>
          </w:tcPr>
          <w:p w14:paraId="045B6299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2.417464</w:t>
            </w:r>
          </w:p>
        </w:tc>
        <w:tc>
          <w:tcPr>
            <w:tcW w:w="1417" w:type="dxa"/>
            <w:noWrap/>
            <w:hideMark/>
          </w:tcPr>
          <w:p w14:paraId="40E241CD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2.202279</w:t>
            </w:r>
          </w:p>
        </w:tc>
        <w:tc>
          <w:tcPr>
            <w:tcW w:w="2410" w:type="dxa"/>
            <w:noWrap/>
          </w:tcPr>
          <w:p w14:paraId="62ED4D24" w14:textId="79E35D32" w:rsidR="00D53120" w:rsidRPr="002E5554" w:rsidRDefault="00A44972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80</w:t>
            </w:r>
          </w:p>
        </w:tc>
      </w:tr>
      <w:tr w:rsidR="00D53120" w:rsidRPr="002E5554" w14:paraId="6C72C125" w14:textId="77777777" w:rsidTr="005824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55541232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lastRenderedPageBreak/>
              <w:t>1219</w:t>
            </w:r>
          </w:p>
        </w:tc>
        <w:tc>
          <w:tcPr>
            <w:tcW w:w="4660" w:type="dxa"/>
            <w:noWrap/>
            <w:hideMark/>
          </w:tcPr>
          <w:p w14:paraId="154AE946" w14:textId="72350B0F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77F636C8" wp14:editId="20A28323">
                  <wp:extent cx="1517515" cy="1677253"/>
                  <wp:effectExtent l="0" t="0" r="6985" b="0"/>
                  <wp:docPr id="39" name="Picture 39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9" descr="Diagram, schematic&#10;&#10;Description automatically generated"/>
                          <pic:cNvPicPr/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5082" cy="16856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COc1ccc(C2CC(c3cccs3)=NN2C(=O)CCl)cc1OC</w:t>
            </w:r>
          </w:p>
        </w:tc>
        <w:tc>
          <w:tcPr>
            <w:tcW w:w="1407" w:type="dxa"/>
            <w:noWrap/>
            <w:hideMark/>
          </w:tcPr>
          <w:p w14:paraId="75E3E57D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0.96877</w:t>
            </w:r>
          </w:p>
        </w:tc>
        <w:tc>
          <w:tcPr>
            <w:tcW w:w="1417" w:type="dxa"/>
            <w:noWrap/>
            <w:hideMark/>
          </w:tcPr>
          <w:p w14:paraId="42E7DC0E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.871183</w:t>
            </w:r>
          </w:p>
        </w:tc>
        <w:tc>
          <w:tcPr>
            <w:tcW w:w="2410" w:type="dxa"/>
            <w:noWrap/>
          </w:tcPr>
          <w:p w14:paraId="3AA219A3" w14:textId="55F1EC93" w:rsidR="00D53120" w:rsidRPr="002E5554" w:rsidRDefault="00670D1B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96</w:t>
            </w:r>
          </w:p>
        </w:tc>
      </w:tr>
      <w:tr w:rsidR="00D53120" w:rsidRPr="002E5554" w14:paraId="5A0CD3D6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096891CB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222</w:t>
            </w:r>
          </w:p>
        </w:tc>
        <w:tc>
          <w:tcPr>
            <w:tcW w:w="4660" w:type="dxa"/>
            <w:noWrap/>
            <w:hideMark/>
          </w:tcPr>
          <w:p w14:paraId="0BADDB36" w14:textId="141FA3B5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1CD8201C" wp14:editId="46F89D7B">
                  <wp:extent cx="1860943" cy="1070043"/>
                  <wp:effectExtent l="0" t="0" r="6350" b="0"/>
                  <wp:docPr id="40" name="Picture 40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0" descr="Diagram&#10;&#10;Description automatically generated"/>
                          <pic:cNvPicPr/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9821" cy="10808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O=C(c1cc(=O)[nH]c2ccccc12)N1CCN(c2ccccc2)CC1</w:t>
            </w:r>
          </w:p>
        </w:tc>
        <w:tc>
          <w:tcPr>
            <w:tcW w:w="1407" w:type="dxa"/>
            <w:noWrap/>
            <w:hideMark/>
          </w:tcPr>
          <w:p w14:paraId="27BF5E84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0.40272</w:t>
            </w:r>
          </w:p>
        </w:tc>
        <w:tc>
          <w:tcPr>
            <w:tcW w:w="1417" w:type="dxa"/>
            <w:noWrap/>
            <w:hideMark/>
          </w:tcPr>
          <w:p w14:paraId="7399B4C2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27.5249</w:t>
            </w:r>
          </w:p>
        </w:tc>
        <w:tc>
          <w:tcPr>
            <w:tcW w:w="2410" w:type="dxa"/>
            <w:noWrap/>
          </w:tcPr>
          <w:p w14:paraId="26DE2710" w14:textId="79D71734" w:rsidR="00D53120" w:rsidRPr="002E5554" w:rsidRDefault="00670D1B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5.06</w:t>
            </w:r>
          </w:p>
        </w:tc>
      </w:tr>
      <w:tr w:rsidR="00D53120" w:rsidRPr="002E5554" w14:paraId="01335C26" w14:textId="77777777" w:rsidTr="005824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3927A397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245</w:t>
            </w:r>
          </w:p>
        </w:tc>
        <w:tc>
          <w:tcPr>
            <w:tcW w:w="4660" w:type="dxa"/>
            <w:noWrap/>
            <w:hideMark/>
          </w:tcPr>
          <w:p w14:paraId="40BBB272" w14:textId="3AB331BC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0787D4A3" wp14:editId="1E5B2409">
                  <wp:extent cx="2099157" cy="1468876"/>
                  <wp:effectExtent l="0" t="0" r="0" b="0"/>
                  <wp:docPr id="41" name="Picture 41" descr="Diagram, engineering draw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1" descr="Diagram, engineering drawing&#10;&#10;Description automatically generated"/>
                          <pic:cNvPicPr/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6244" cy="1473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NS(=O)(=O)CCc1ccccc1CN1CCN(C(=O)CCl)CC1</w:t>
            </w:r>
          </w:p>
        </w:tc>
        <w:tc>
          <w:tcPr>
            <w:tcW w:w="1407" w:type="dxa"/>
            <w:noWrap/>
            <w:hideMark/>
          </w:tcPr>
          <w:p w14:paraId="7BB98A0A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0.833731</w:t>
            </w:r>
          </w:p>
        </w:tc>
        <w:tc>
          <w:tcPr>
            <w:tcW w:w="1417" w:type="dxa"/>
            <w:noWrap/>
            <w:hideMark/>
          </w:tcPr>
          <w:p w14:paraId="17F19E8B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2.717021</w:t>
            </w:r>
          </w:p>
        </w:tc>
        <w:tc>
          <w:tcPr>
            <w:tcW w:w="2410" w:type="dxa"/>
            <w:noWrap/>
          </w:tcPr>
          <w:p w14:paraId="5CDF35BF" w14:textId="21FD9BC4" w:rsidR="00D53120" w:rsidRPr="002E5554" w:rsidRDefault="00670D1B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6.69</w:t>
            </w:r>
          </w:p>
        </w:tc>
      </w:tr>
      <w:tr w:rsidR="00D53120" w:rsidRPr="002E5554" w14:paraId="0783BB7A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2A62D5B4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271</w:t>
            </w:r>
          </w:p>
        </w:tc>
        <w:tc>
          <w:tcPr>
            <w:tcW w:w="4660" w:type="dxa"/>
            <w:noWrap/>
            <w:hideMark/>
          </w:tcPr>
          <w:p w14:paraId="02C444A0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176716AD" wp14:editId="23E21F27">
                  <wp:extent cx="1021404" cy="1904225"/>
                  <wp:effectExtent l="0" t="0" r="7620" b="1270"/>
                  <wp:docPr id="42" name="Picture 42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2" descr="Diagram, schematic&#10;&#10;Description automatically generated"/>
                          <pic:cNvPicPr/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951" cy="19182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CAD2133" w14:textId="5AC6414E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O=C(CCl)N1CCN(Cc2cc(Cl)cc(Cl)c2)CC1</w:t>
            </w:r>
          </w:p>
        </w:tc>
        <w:tc>
          <w:tcPr>
            <w:tcW w:w="1407" w:type="dxa"/>
            <w:noWrap/>
            <w:hideMark/>
          </w:tcPr>
          <w:p w14:paraId="08DF7976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0.475468</w:t>
            </w:r>
          </w:p>
        </w:tc>
        <w:tc>
          <w:tcPr>
            <w:tcW w:w="1417" w:type="dxa"/>
            <w:noWrap/>
            <w:hideMark/>
          </w:tcPr>
          <w:p w14:paraId="00434A1F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.889434</w:t>
            </w:r>
          </w:p>
        </w:tc>
        <w:tc>
          <w:tcPr>
            <w:tcW w:w="2410" w:type="dxa"/>
            <w:noWrap/>
          </w:tcPr>
          <w:p w14:paraId="0B2572EC" w14:textId="22DE935A" w:rsidR="00D53120" w:rsidRPr="002E5554" w:rsidRDefault="00670D1B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68</w:t>
            </w:r>
          </w:p>
        </w:tc>
      </w:tr>
      <w:tr w:rsidR="00D53120" w:rsidRPr="002E5554" w14:paraId="6F892717" w14:textId="77777777" w:rsidTr="005824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63BBDD9B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lastRenderedPageBreak/>
              <w:t>1279</w:t>
            </w:r>
          </w:p>
        </w:tc>
        <w:tc>
          <w:tcPr>
            <w:tcW w:w="4660" w:type="dxa"/>
            <w:noWrap/>
            <w:hideMark/>
          </w:tcPr>
          <w:p w14:paraId="39317C8B" w14:textId="6CF238A6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23741DD6" wp14:editId="07B5537C">
                  <wp:extent cx="1935804" cy="733904"/>
                  <wp:effectExtent l="0" t="0" r="7620" b="9525"/>
                  <wp:docPr id="43" name="Picture 43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3" descr="Diagram&#10;&#10;Description automatically generated"/>
                          <pic:cNvPicPr/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9957" cy="7430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Cc1cccc(CC2CCN(C(=O)CCl)CC2)c1</w:t>
            </w:r>
          </w:p>
        </w:tc>
        <w:tc>
          <w:tcPr>
            <w:tcW w:w="1407" w:type="dxa"/>
            <w:noWrap/>
            <w:hideMark/>
          </w:tcPr>
          <w:p w14:paraId="3A83B64A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4.493787</w:t>
            </w:r>
          </w:p>
        </w:tc>
        <w:tc>
          <w:tcPr>
            <w:tcW w:w="1417" w:type="dxa"/>
            <w:noWrap/>
            <w:hideMark/>
          </w:tcPr>
          <w:p w14:paraId="69F50DE5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4.72475</w:t>
            </w:r>
          </w:p>
        </w:tc>
        <w:tc>
          <w:tcPr>
            <w:tcW w:w="2410" w:type="dxa"/>
            <w:noWrap/>
          </w:tcPr>
          <w:p w14:paraId="05AA9B23" w14:textId="354FD4CD" w:rsidR="00D53120" w:rsidRPr="002E5554" w:rsidRDefault="00670D1B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27</w:t>
            </w:r>
          </w:p>
        </w:tc>
      </w:tr>
      <w:tr w:rsidR="00D53120" w:rsidRPr="002E5554" w14:paraId="12D1B7F9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7BAD9A08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283</w:t>
            </w:r>
          </w:p>
        </w:tc>
        <w:tc>
          <w:tcPr>
            <w:tcW w:w="4660" w:type="dxa"/>
            <w:noWrap/>
            <w:hideMark/>
          </w:tcPr>
          <w:p w14:paraId="4DFB2EB3" w14:textId="7B88D7AD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4BC70C78" wp14:editId="61DF5580">
                  <wp:extent cx="1181574" cy="1731524"/>
                  <wp:effectExtent l="0" t="0" r="0" b="2540"/>
                  <wp:docPr id="44" name="Picture 44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4" descr="Diagram, schematic&#10;&#10;Description automatically generated"/>
                          <pic:cNvPicPr/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3198" cy="17485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O=C(CCl)N1CCN(C(c2ccccc2)C2CCCCC2)CC1</w:t>
            </w:r>
          </w:p>
        </w:tc>
        <w:tc>
          <w:tcPr>
            <w:tcW w:w="1407" w:type="dxa"/>
            <w:noWrap/>
            <w:hideMark/>
          </w:tcPr>
          <w:p w14:paraId="383B645E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0.643563</w:t>
            </w:r>
          </w:p>
        </w:tc>
        <w:tc>
          <w:tcPr>
            <w:tcW w:w="1417" w:type="dxa"/>
            <w:noWrap/>
            <w:hideMark/>
          </w:tcPr>
          <w:p w14:paraId="59862DBC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4.128422</w:t>
            </w:r>
          </w:p>
        </w:tc>
        <w:tc>
          <w:tcPr>
            <w:tcW w:w="2410" w:type="dxa"/>
            <w:noWrap/>
          </w:tcPr>
          <w:p w14:paraId="0CE82B53" w14:textId="52AB5ACD" w:rsidR="00D53120" w:rsidRPr="002E5554" w:rsidRDefault="00670D1B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88</w:t>
            </w:r>
          </w:p>
        </w:tc>
      </w:tr>
      <w:tr w:rsidR="00D53120" w:rsidRPr="002E5554" w14:paraId="0466B17E" w14:textId="77777777" w:rsidTr="005824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128B8634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457</w:t>
            </w:r>
          </w:p>
        </w:tc>
        <w:tc>
          <w:tcPr>
            <w:tcW w:w="4660" w:type="dxa"/>
            <w:noWrap/>
            <w:hideMark/>
          </w:tcPr>
          <w:p w14:paraId="2FF6026E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75E035F2" wp14:editId="6C9CB046">
                  <wp:extent cx="1167319" cy="1577747"/>
                  <wp:effectExtent l="0" t="0" r="0" b="381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5"/>
                          <pic:cNvPicPr/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3622" cy="15862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DA83BF4" w14:textId="52235162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Cc1cccc(C2CN(C(=O)CCl)Cc3ccccc32)c1</w:t>
            </w:r>
          </w:p>
        </w:tc>
        <w:tc>
          <w:tcPr>
            <w:tcW w:w="1407" w:type="dxa"/>
            <w:noWrap/>
            <w:hideMark/>
          </w:tcPr>
          <w:p w14:paraId="0A10C8ED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0.419791</w:t>
            </w:r>
          </w:p>
        </w:tc>
        <w:tc>
          <w:tcPr>
            <w:tcW w:w="1417" w:type="dxa"/>
            <w:noWrap/>
            <w:hideMark/>
          </w:tcPr>
          <w:p w14:paraId="40F8D1F0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2.004125</w:t>
            </w:r>
          </w:p>
        </w:tc>
        <w:tc>
          <w:tcPr>
            <w:tcW w:w="2410" w:type="dxa"/>
            <w:noWrap/>
          </w:tcPr>
          <w:p w14:paraId="5B9C6C91" w14:textId="14DDBA2B" w:rsidR="00D53120" w:rsidRPr="002E5554" w:rsidRDefault="00702359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57</w:t>
            </w:r>
          </w:p>
        </w:tc>
      </w:tr>
      <w:tr w:rsidR="00D53120" w:rsidRPr="002E5554" w14:paraId="5C795F83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72B3F175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511</w:t>
            </w:r>
          </w:p>
        </w:tc>
        <w:tc>
          <w:tcPr>
            <w:tcW w:w="4660" w:type="dxa"/>
            <w:noWrap/>
            <w:hideMark/>
          </w:tcPr>
          <w:p w14:paraId="7C4308AA" w14:textId="34C101FF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6B7662D5" wp14:editId="0791E75F">
                  <wp:extent cx="1819073" cy="979918"/>
                  <wp:effectExtent l="0" t="0" r="0" b="0"/>
                  <wp:docPr id="46" name="Picture 46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6" descr="Diagram, schematic&#10;&#10;Description automatically generated"/>
                          <pic:cNvPicPr/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6033" cy="9836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COc1cc(Cl)cc(OC(=O)Nc2cccnc2)c1</w:t>
            </w:r>
          </w:p>
        </w:tc>
        <w:tc>
          <w:tcPr>
            <w:tcW w:w="1407" w:type="dxa"/>
            <w:noWrap/>
            <w:hideMark/>
          </w:tcPr>
          <w:p w14:paraId="32B06901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.51349</w:t>
            </w:r>
          </w:p>
        </w:tc>
        <w:tc>
          <w:tcPr>
            <w:tcW w:w="1417" w:type="dxa"/>
            <w:noWrap/>
            <w:hideMark/>
          </w:tcPr>
          <w:p w14:paraId="34B91FF5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6.68442</w:t>
            </w:r>
          </w:p>
        </w:tc>
        <w:tc>
          <w:tcPr>
            <w:tcW w:w="2410" w:type="dxa"/>
            <w:noWrap/>
          </w:tcPr>
          <w:p w14:paraId="35D9A76C" w14:textId="667E027A" w:rsidR="00D53120" w:rsidRPr="002E5554" w:rsidRDefault="00702359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5.20</w:t>
            </w:r>
          </w:p>
        </w:tc>
      </w:tr>
      <w:tr w:rsidR="00D53120" w:rsidRPr="002E5554" w14:paraId="6F743236" w14:textId="77777777" w:rsidTr="0058248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3751FE0E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lastRenderedPageBreak/>
              <w:t>1523</w:t>
            </w:r>
          </w:p>
        </w:tc>
        <w:tc>
          <w:tcPr>
            <w:tcW w:w="4660" w:type="dxa"/>
            <w:noWrap/>
            <w:hideMark/>
          </w:tcPr>
          <w:p w14:paraId="5F8C3447" w14:textId="7395045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36D479C3" wp14:editId="09EBCEEE">
                  <wp:extent cx="1391056" cy="1817794"/>
                  <wp:effectExtent l="0" t="0" r="0" b="0"/>
                  <wp:docPr id="48" name="Picture 48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8" descr="Diagram, schematic&#10;&#10;Description automatically generated"/>
                          <pic:cNvPicPr/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5489" cy="18235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O=C(Nc1cccnc1)N(CCC1CCCCC1)c1cccc(Cl)c1</w:t>
            </w:r>
          </w:p>
        </w:tc>
        <w:tc>
          <w:tcPr>
            <w:tcW w:w="1407" w:type="dxa"/>
            <w:noWrap/>
            <w:hideMark/>
          </w:tcPr>
          <w:p w14:paraId="20BE75CA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3.300357</w:t>
            </w:r>
          </w:p>
        </w:tc>
        <w:tc>
          <w:tcPr>
            <w:tcW w:w="1417" w:type="dxa"/>
            <w:noWrap/>
            <w:hideMark/>
          </w:tcPr>
          <w:p w14:paraId="45B992BC" w14:textId="77777777" w:rsidR="00D53120" w:rsidRPr="002E5554" w:rsidRDefault="00D53120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3.056672</w:t>
            </w:r>
          </w:p>
        </w:tc>
        <w:tc>
          <w:tcPr>
            <w:tcW w:w="2410" w:type="dxa"/>
            <w:noWrap/>
          </w:tcPr>
          <w:p w14:paraId="214C804B" w14:textId="12DB94A2" w:rsidR="00D53120" w:rsidRPr="002E5554" w:rsidRDefault="00702359" w:rsidP="00AC68F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4.66</w:t>
            </w:r>
          </w:p>
        </w:tc>
      </w:tr>
      <w:tr w:rsidR="00D53120" w:rsidRPr="002E5554" w14:paraId="18A7CD68" w14:textId="77777777" w:rsidTr="00582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dxa"/>
            <w:noWrap/>
            <w:hideMark/>
          </w:tcPr>
          <w:p w14:paraId="57B72A4A" w14:textId="77777777" w:rsidR="00D53120" w:rsidRPr="002E5554" w:rsidRDefault="00D53120" w:rsidP="00AC68F8">
            <w:pPr>
              <w:spacing w:before="120" w:after="120"/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1566</w:t>
            </w:r>
          </w:p>
        </w:tc>
        <w:tc>
          <w:tcPr>
            <w:tcW w:w="4660" w:type="dxa"/>
            <w:noWrap/>
            <w:hideMark/>
          </w:tcPr>
          <w:p w14:paraId="28DE4FA5" w14:textId="47C4F86C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noProof/>
                <w:color w:val="000000"/>
                <w:sz w:val="14"/>
                <w:szCs w:val="14"/>
                <w:lang w:eastAsia="en-GB"/>
              </w:rPr>
              <w:drawing>
                <wp:inline distT="0" distB="0" distL="0" distR="0" wp14:anchorId="6A7B1169" wp14:editId="7B8402D9">
                  <wp:extent cx="2286000" cy="905117"/>
                  <wp:effectExtent l="0" t="0" r="0" b="9525"/>
                  <wp:docPr id="49" name="Picture 49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9" descr="Diagram&#10;&#10;Description automatically generated"/>
                          <pic:cNvPicPr/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9324" cy="9103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  <w:lang w:eastAsia="en-GB"/>
              </w:rPr>
              <w:t>N#Cc1cccc(NC(=O)Cc2cncc3ccccc23)c1</w:t>
            </w:r>
          </w:p>
        </w:tc>
        <w:tc>
          <w:tcPr>
            <w:tcW w:w="1407" w:type="dxa"/>
            <w:noWrap/>
            <w:hideMark/>
          </w:tcPr>
          <w:p w14:paraId="73A242F5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14.64109</w:t>
            </w:r>
          </w:p>
        </w:tc>
        <w:tc>
          <w:tcPr>
            <w:tcW w:w="1417" w:type="dxa"/>
            <w:noWrap/>
            <w:hideMark/>
          </w:tcPr>
          <w:p w14:paraId="32EF9EED" w14:textId="77777777" w:rsidR="00D53120" w:rsidRPr="002E5554" w:rsidRDefault="00D53120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5554"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26.68013</w:t>
            </w:r>
          </w:p>
        </w:tc>
        <w:tc>
          <w:tcPr>
            <w:tcW w:w="2410" w:type="dxa"/>
            <w:noWrap/>
          </w:tcPr>
          <w:p w14:paraId="6B86120C" w14:textId="6A6D0E65" w:rsidR="00D53120" w:rsidRPr="002E5554" w:rsidRDefault="004866CA" w:rsidP="00AC68F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szCs w:val="16"/>
                <w:lang w:eastAsia="en-GB"/>
              </w:rPr>
              <w:t>-6.82</w:t>
            </w:r>
          </w:p>
        </w:tc>
      </w:tr>
    </w:tbl>
    <w:p w14:paraId="3727DB8B" w14:textId="224F542B" w:rsidR="005310D1" w:rsidRPr="00AE4F1A" w:rsidRDefault="00AE4F1A" w:rsidP="00AE4F1A">
      <w:pPr>
        <w:spacing w:before="120" w:after="0" w:line="240" w:lineRule="auto"/>
        <w:rPr>
          <w:rFonts w:ascii="Cambria" w:hAnsi="Cambria"/>
          <w:b/>
          <w:bCs/>
          <w:sz w:val="16"/>
          <w:szCs w:val="16"/>
        </w:rPr>
      </w:pPr>
      <w:r w:rsidRPr="00AE4F1A">
        <w:rPr>
          <w:rFonts w:ascii="Cambria" w:hAnsi="Cambria"/>
          <w:b/>
          <w:bCs/>
          <w:sz w:val="16"/>
          <w:szCs w:val="16"/>
        </w:rPr>
        <w:t>* r_avg_IC50: Average IC50 over the multiple dose-response runs of the molecule in the Rapidfire assay</w:t>
      </w:r>
    </w:p>
    <w:p w14:paraId="585CC74B" w14:textId="1F5107CD" w:rsidR="00AE4F1A" w:rsidRPr="00AE4F1A" w:rsidRDefault="00AE4F1A" w:rsidP="00AE4F1A">
      <w:pPr>
        <w:spacing w:before="120" w:after="0" w:line="480" w:lineRule="auto"/>
        <w:rPr>
          <w:rFonts w:ascii="Cambria" w:hAnsi="Cambria"/>
          <w:sz w:val="16"/>
          <w:szCs w:val="16"/>
        </w:rPr>
      </w:pPr>
      <w:r w:rsidRPr="00AE4F1A">
        <w:rPr>
          <w:rFonts w:ascii="Cambria" w:hAnsi="Cambria"/>
          <w:b/>
          <w:bCs/>
          <w:sz w:val="16"/>
          <w:szCs w:val="16"/>
        </w:rPr>
        <w:t>*f_avg_IC50: Average IC50 over the multiple dose-response runs of the molecule in the Fluorescence assay</w:t>
      </w:r>
    </w:p>
    <w:p w14:paraId="05111B5E" w14:textId="77777777" w:rsidR="00AE4F1A" w:rsidRDefault="00AE4F1A" w:rsidP="00AE4F1A">
      <w:pPr>
        <w:spacing w:before="120" w:after="0" w:line="480" w:lineRule="auto"/>
      </w:pPr>
    </w:p>
    <w:p w14:paraId="445FDA09" w14:textId="77777777" w:rsidR="00AE4F1A" w:rsidRDefault="00AE4F1A" w:rsidP="00AE4F1A">
      <w:pPr>
        <w:spacing w:after="0" w:line="240" w:lineRule="auto"/>
      </w:pPr>
    </w:p>
    <w:sectPr w:rsidR="00AE4F1A" w:rsidSect="00E07FE7">
      <w:footerReference w:type="default" r:id="rId54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D8F7A" w14:textId="77777777" w:rsidR="004340B5" w:rsidRDefault="004340B5" w:rsidP="00EB13C7">
      <w:pPr>
        <w:spacing w:after="0" w:line="240" w:lineRule="auto"/>
      </w:pPr>
      <w:r>
        <w:separator/>
      </w:r>
    </w:p>
  </w:endnote>
  <w:endnote w:type="continuationSeparator" w:id="0">
    <w:p w14:paraId="0DA68717" w14:textId="77777777" w:rsidR="004340B5" w:rsidRDefault="004340B5" w:rsidP="00EB13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1998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7C2C74" w14:textId="25D10D8D" w:rsidR="00EB13C7" w:rsidRDefault="00EB13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AB8F52" w14:textId="77777777" w:rsidR="00EB13C7" w:rsidRDefault="00EB13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7E43A" w14:textId="77777777" w:rsidR="004340B5" w:rsidRDefault="004340B5" w:rsidP="00EB13C7">
      <w:pPr>
        <w:spacing w:after="0" w:line="240" w:lineRule="auto"/>
      </w:pPr>
      <w:r>
        <w:separator/>
      </w:r>
    </w:p>
  </w:footnote>
  <w:footnote w:type="continuationSeparator" w:id="0">
    <w:p w14:paraId="07999480" w14:textId="77777777" w:rsidR="004340B5" w:rsidRDefault="004340B5" w:rsidP="00EB13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4CD"/>
    <w:rsid w:val="000350C0"/>
    <w:rsid w:val="00125C30"/>
    <w:rsid w:val="00131AD4"/>
    <w:rsid w:val="00154289"/>
    <w:rsid w:val="00172C52"/>
    <w:rsid w:val="001A5A3B"/>
    <w:rsid w:val="001D1324"/>
    <w:rsid w:val="001D77D9"/>
    <w:rsid w:val="001E14CD"/>
    <w:rsid w:val="0021260A"/>
    <w:rsid w:val="002268EC"/>
    <w:rsid w:val="00235EAA"/>
    <w:rsid w:val="002361E0"/>
    <w:rsid w:val="0026778C"/>
    <w:rsid w:val="002E03AC"/>
    <w:rsid w:val="002E5554"/>
    <w:rsid w:val="003866B9"/>
    <w:rsid w:val="003F6F21"/>
    <w:rsid w:val="00410E9E"/>
    <w:rsid w:val="00414241"/>
    <w:rsid w:val="00415F93"/>
    <w:rsid w:val="004340B5"/>
    <w:rsid w:val="004866CA"/>
    <w:rsid w:val="00494F17"/>
    <w:rsid w:val="004F0A58"/>
    <w:rsid w:val="005310D1"/>
    <w:rsid w:val="00570170"/>
    <w:rsid w:val="00571DDB"/>
    <w:rsid w:val="00582488"/>
    <w:rsid w:val="005A2851"/>
    <w:rsid w:val="005A35F7"/>
    <w:rsid w:val="005C09D0"/>
    <w:rsid w:val="005C4D2A"/>
    <w:rsid w:val="00610AF2"/>
    <w:rsid w:val="00624FD9"/>
    <w:rsid w:val="0062569D"/>
    <w:rsid w:val="00670D1B"/>
    <w:rsid w:val="006C645A"/>
    <w:rsid w:val="00702359"/>
    <w:rsid w:val="007124E8"/>
    <w:rsid w:val="0073428B"/>
    <w:rsid w:val="007875D5"/>
    <w:rsid w:val="007B6F8F"/>
    <w:rsid w:val="008108B6"/>
    <w:rsid w:val="0082237E"/>
    <w:rsid w:val="0083446D"/>
    <w:rsid w:val="00876DE1"/>
    <w:rsid w:val="008B5F8A"/>
    <w:rsid w:val="009255AF"/>
    <w:rsid w:val="009B1B7A"/>
    <w:rsid w:val="009F0F44"/>
    <w:rsid w:val="009F775F"/>
    <w:rsid w:val="00A124F3"/>
    <w:rsid w:val="00A42587"/>
    <w:rsid w:val="00A44972"/>
    <w:rsid w:val="00AA05F0"/>
    <w:rsid w:val="00AC68F8"/>
    <w:rsid w:val="00AE4F1A"/>
    <w:rsid w:val="00AF49E0"/>
    <w:rsid w:val="00B01073"/>
    <w:rsid w:val="00B02551"/>
    <w:rsid w:val="00B25F74"/>
    <w:rsid w:val="00B65809"/>
    <w:rsid w:val="00B80079"/>
    <w:rsid w:val="00C06A07"/>
    <w:rsid w:val="00C07A0D"/>
    <w:rsid w:val="00C65B36"/>
    <w:rsid w:val="00C7264B"/>
    <w:rsid w:val="00C8154F"/>
    <w:rsid w:val="00C91ABC"/>
    <w:rsid w:val="00D30465"/>
    <w:rsid w:val="00D53120"/>
    <w:rsid w:val="00D6744B"/>
    <w:rsid w:val="00DC486C"/>
    <w:rsid w:val="00DE4607"/>
    <w:rsid w:val="00E07FE7"/>
    <w:rsid w:val="00E40320"/>
    <w:rsid w:val="00EB13C7"/>
    <w:rsid w:val="00EE03F0"/>
    <w:rsid w:val="00F12195"/>
    <w:rsid w:val="00F4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592F2"/>
  <w15:chartTrackingRefBased/>
  <w15:docId w15:val="{00DBE8EC-CFC2-43FE-BAE5-A8477D023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4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07F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B13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13C7"/>
  </w:style>
  <w:style w:type="paragraph" w:styleId="Footer">
    <w:name w:val="footer"/>
    <w:basedOn w:val="Normal"/>
    <w:link w:val="FooterChar"/>
    <w:uiPriority w:val="99"/>
    <w:unhideWhenUsed/>
    <w:rsid w:val="00EB13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1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7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50" Type="http://schemas.openxmlformats.org/officeDocument/2006/relationships/image" Target="media/image44.png"/><Relationship Id="rId55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41" Type="http://schemas.openxmlformats.org/officeDocument/2006/relationships/image" Target="media/image35.png"/><Relationship Id="rId54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3" Type="http://schemas.openxmlformats.org/officeDocument/2006/relationships/image" Target="media/image47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theme" Target="theme/theme1.xml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1A04B0-1657-4350-B2F0-E731A7057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12</Pages>
  <Words>584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ysoula christiana gousiadou</dc:creator>
  <cp:keywords/>
  <dc:description/>
  <cp:lastModifiedBy>chrysoula christiana gousiadou</cp:lastModifiedBy>
  <cp:revision>174</cp:revision>
  <dcterms:created xsi:type="dcterms:W3CDTF">2021-06-24T11:32:00Z</dcterms:created>
  <dcterms:modified xsi:type="dcterms:W3CDTF">2021-09-09T11:11:00Z</dcterms:modified>
</cp:coreProperties>
</file>